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 w:eastAsiaTheme="minorEastAsia"/>
          <w:b/>
          <w:bCs/>
          <w:color w:val="000000"/>
          <w:szCs w:val="24"/>
          <w:lang w:eastAsia="zh-CN"/>
        </w:rPr>
      </w:pPr>
    </w:p>
    <w:p>
      <w:pPr>
        <w:spacing w:line="220" w:lineRule="atLeast"/>
        <w:rPr>
          <w:rFonts w:ascii="Times New Roman" w:hAnsi="Times New Roman" w:eastAsiaTheme="minorEastAsia"/>
          <w:b/>
          <w:bCs/>
          <w:color w:val="000000"/>
          <w:szCs w:val="24"/>
          <w:lang w:eastAsia="zh-CN"/>
        </w:rPr>
      </w:pPr>
      <w:r>
        <w:rPr>
          <w:rFonts w:ascii="Times New Roman" w:hAnsi="Times New Roman" w:eastAsiaTheme="minorEastAsia"/>
          <w:b/>
          <w:bCs/>
          <w:color w:val="000000"/>
          <w:szCs w:val="24"/>
          <w:lang w:val="en-US" w:eastAsia="zh-CN"/>
        </w:rPr>
        <mc:AlternateContent>
          <mc:Choice Requires="wpc">
            <w:drawing>
              <wp:inline distT="0" distB="0" distL="0" distR="0">
                <wp:extent cx="5274310" cy="4690745"/>
                <wp:effectExtent l="0" t="0" r="0" b="0"/>
                <wp:docPr id="159" name="画布 1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" name="Rectangle 160"/>
                        <wps:cNvSpPr>
                          <a:spLocks noChangeArrowheads="1"/>
                        </wps:cNvSpPr>
                        <wps:spPr bwMode="auto">
                          <a:xfrm>
                            <a:off x="704706" y="718779"/>
                            <a:ext cx="3730842" cy="5356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  <w:t>7082 participants aged 60 years and over were eligible for walking speed tes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AutoShape 161"/>
                        <wps:cNvCnPr>
                          <a:cxnSpLocks noChangeShapeType="1"/>
                        </wps:cNvCnPr>
                        <wps:spPr bwMode="auto">
                          <a:xfrm flipH="1">
                            <a:off x="1292938" y="1266838"/>
                            <a:ext cx="1465" cy="151375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4" name="Rectangle 162"/>
                        <wps:cNvSpPr>
                          <a:spLocks noChangeArrowheads="1"/>
                        </wps:cNvSpPr>
                        <wps:spPr bwMode="auto">
                          <a:xfrm>
                            <a:off x="2080422" y="1425101"/>
                            <a:ext cx="2340475" cy="1137883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2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484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eastAsia="zh-CN"/>
                                </w:rPr>
                                <w:t>participants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with disability (n=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236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,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szCs w:val="21"/>
                                  <w:lang w:val="en-US" w:eastAsia="zh-CN"/>
                                </w:rPr>
                                <w:t>memory-related disease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(n=1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56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)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 xml:space="preserve"> or cancer (n=172)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at baseline, and 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eastAsia="zh-CN"/>
                                </w:rPr>
                                <w:t>missing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data of walking speed (n=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1942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) at baseline were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AutoShape 163"/>
                        <wps:cNvCnPr>
                          <a:cxnSpLocks noChangeShapeType="1"/>
                          <a:endCxn id="4" idx="1"/>
                        </wps:cNvCnPr>
                        <wps:spPr bwMode="auto">
                          <a:xfrm>
                            <a:off x="1292938" y="1993677"/>
                            <a:ext cx="787484" cy="73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6" name="Rectangle 164"/>
                        <wps:cNvSpPr>
                          <a:spLocks noChangeArrowheads="1"/>
                        </wps:cNvSpPr>
                        <wps:spPr bwMode="auto">
                          <a:xfrm>
                            <a:off x="721555" y="4007136"/>
                            <a:ext cx="3699342" cy="32165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eastAsia="宋体"/>
                                  <w:sz w:val="21"/>
                                  <w:szCs w:val="21"/>
                                  <w:lang w:val="en-US" w:eastAsia="zh-CN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>Participants in final analysis, n=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395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179"/>
                        <wps:cNvSpPr>
                          <a:spLocks noChangeArrowheads="1"/>
                        </wps:cNvSpPr>
                        <wps:spPr bwMode="auto">
                          <a:xfrm>
                            <a:off x="704706" y="98914"/>
                            <a:ext cx="3730842" cy="3048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  <w:t>Original sample, n=177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AutoShape 180"/>
                        <wps:cNvCnPr>
                          <a:cxnSpLocks noChangeShapeType="1"/>
                          <a:stCxn id="7" idx="2"/>
                          <a:endCxn id="1" idx="0"/>
                        </wps:cNvCnPr>
                        <wps:spPr bwMode="auto">
                          <a:xfrm>
                            <a:off x="2570494" y="403718"/>
                            <a:ext cx="733" cy="31506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9" name="Rectangle 182"/>
                        <wps:cNvSpPr>
                          <a:spLocks noChangeArrowheads="1"/>
                        </wps:cNvSpPr>
                        <wps:spPr bwMode="auto">
                          <a:xfrm>
                            <a:off x="740601" y="2828222"/>
                            <a:ext cx="3694947" cy="52168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jc w:val="center"/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</w:pP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Participants with baseline walking speed tests </w:t>
                              </w:r>
                              <w:r>
                                <w:rPr>
                                  <w:rFonts w:hint="eastAsia" w:eastAsiaTheme="minorEastAsia"/>
                                  <w:sz w:val="21"/>
                                  <w:szCs w:val="21"/>
                                  <w:lang w:eastAsia="zh-CN"/>
                                </w:rPr>
                                <w:t>w</w:t>
                              </w:r>
                              <w:r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  <w:t xml:space="preserve">ere interviewed </w:t>
                              </w:r>
                            </w:p>
                            <w:p>
                              <w:pPr>
                                <w:jc w:val="center"/>
                                <w:rPr>
                                  <w:rFonts w:eastAsia="宋体"/>
                                  <w:sz w:val="21"/>
                                  <w:szCs w:val="21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eastAsiaTheme="minorEastAsia"/>
                                  <w:sz w:val="21"/>
                                  <w:szCs w:val="21"/>
                                  <w:lang w:eastAsia="zh-CN"/>
                                </w:rPr>
                                <w:t>at baseline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>, n=4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59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183"/>
                        <wps:cNvSpPr>
                          <a:spLocks noChangeArrowheads="1"/>
                        </wps:cNvSpPr>
                        <wps:spPr bwMode="auto">
                          <a:xfrm>
                            <a:off x="2067969" y="3530881"/>
                            <a:ext cx="2341940" cy="317992"/>
                          </a:xfrm>
                          <a:prstGeom prst="rect">
                            <a:avLst/>
                          </a:prstGeom>
                          <a:solidFill>
                            <a:schemeClr val="bg2">
                              <a:lumMod val="100000"/>
                              <a:lumOff val="0"/>
                            </a:schemeClr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sz w:val="21"/>
                                  <w:szCs w:val="21"/>
                                </w:rPr>
                              </w:pP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val="en-US" w:eastAsia="zh-CN"/>
                                </w:rPr>
                                <w:t>622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hint="eastAsia" w:eastAsia="宋体"/>
                                  <w:sz w:val="21"/>
                                  <w:szCs w:val="21"/>
                                  <w:lang w:eastAsia="zh-CN"/>
                                </w:rPr>
                                <w:t>participants</w:t>
                              </w:r>
                              <w:r>
                                <w:rPr>
                                  <w:sz w:val="21"/>
                                  <w:szCs w:val="21"/>
                                </w:rPr>
                                <w:t xml:space="preserve"> lost to follow-up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185"/>
                        <wps:cNvCnPr>
                          <a:cxnSpLocks noChangeShapeType="1"/>
                        </wps:cNvCnPr>
                        <wps:spPr bwMode="auto">
                          <a:xfrm>
                            <a:off x="1323705" y="3349904"/>
                            <a:ext cx="10988" cy="66016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2" name="AutoShape 186"/>
                        <wps:cNvCnPr>
                          <a:cxnSpLocks noChangeShapeType="1"/>
                          <a:endCxn id="10" idx="1"/>
                        </wps:cNvCnPr>
                        <wps:spPr bwMode="auto">
                          <a:xfrm>
                            <a:off x="1380844" y="3689877"/>
                            <a:ext cx="687125" cy="733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tailEnd type="triangle" w="med" len="med"/>
                          </a:ln>
                        </wps:spPr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69.35pt;width:415.3pt;" coordsize="5274310,4690745" editas="canvas" o:gfxdata="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">
                <o:lock v:ext="edit" aspectratio="f"/>
                <v:shape id="_x0000_s1026" o:spid="_x0000_s1026" style="position:absolute;left:0;top:0;height:4690745;width:5274310;" filled="f" stroked="f" coordsize="21600,21600" o:gfxdata="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">
                  <v:fill on="f" focussize="0,0"/>
                  <v:stroke on="f"/>
                  <v:imagedata o:title=""/>
                  <o:lock v:ext="edit" aspectratio="t"/>
                </v:shape>
                <v:rect id="Rectangle 160" o:spid="_x0000_s1026" o:spt="1" style="position:absolute;left:704706;top:718779;height:535604;width:3730842;" fillcolor="#FFFFFF" filled="t" stroked="t" coordsize="21600,21600" o:gfxdata="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3DbJM9UAAAAFAQAADwAAAAAAAAABACAAAAAiAAAAZHJzL2Rvd25y&#10;ZXYueG1sUEsBAhQAFAAAAAgAh07iQPCwTF46AgAAiQQAAA4AAAAAAAAAAQAgAAAAJAEAAGRycy9l&#10;Mm9Eb2MueG1sUEsFBgAAAAAGAAYAWQEAANAFAAAAAA=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</w:pPr>
                        <w: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w:t>7082 participants aged 60 years and over were eligible for walking speed test.</w:t>
                        </w:r>
                      </w:p>
                    </w:txbxContent>
                  </v:textbox>
                </v:rect>
                <v:shape id="AutoShape 161" o:spid="_x0000_s1026" o:spt="32" type="#_x0000_t32" style="position:absolute;left:1292938;top:1266838;flip:x;height:1513758;width:1465;" filled="f" stroked="t" coordsize="21600,21600" o:gfxdata="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rect id="Rectangle 162" o:spid="_x0000_s1026" o:spt="1" style="position:absolute;left:2080422;top:1425101;height:1137883;width:2340475;" fillcolor="#EEECE1 [3230]" filled="t" stroked="t" coordsize="21600,21600" o:gfxdata="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2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484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eastAsia="zh-CN"/>
                          </w:rPr>
                          <w:t>participants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with disability (n=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236</w:t>
                        </w:r>
                        <w:r>
                          <w:rPr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,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sz w:val="21"/>
                            <w:szCs w:val="21"/>
                            <w:lang w:val="en-US" w:eastAsia="zh-CN"/>
                          </w:rPr>
                          <w:t>memory-related disease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(n=1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56</w:t>
                        </w:r>
                        <w:r>
                          <w:rPr>
                            <w:sz w:val="21"/>
                            <w:szCs w:val="21"/>
                          </w:rPr>
                          <w:t>)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 xml:space="preserve"> or cancer (n=172)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at baseline, and 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eastAsia="zh-CN"/>
                          </w:rPr>
                          <w:t>missing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data of walking speed (n=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1942</w:t>
                        </w:r>
                        <w:r>
                          <w:rPr>
                            <w:sz w:val="21"/>
                            <w:szCs w:val="21"/>
                          </w:rPr>
                          <w:t>) at baseline were excluded</w:t>
                        </w:r>
                      </w:p>
                    </w:txbxContent>
                  </v:textbox>
                </v:rect>
                <v:shape id="AutoShape 163" o:spid="_x0000_s1026" o:spt="32" type="#_x0000_t32" style="position:absolute;left:1292938;top:1993677;height:733;width:787484;" filled="f" stroked="t" coordsize="21600,21600" o:gfxdata="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bko0g9cAAAAFAQAADwAAAAAAAAABACAAAAAi&#10;AAAAZHJzL2Rvd25yZXYueG1sUEsBAhQAFAAAAAgAh07iQMv0hWcLAgAACgQAAA4AAAAAAAAAAQAg&#10;AAAAJgEAAGRycy9lMm9Eb2MueG1sUEsFBgAAAAAGAAYAWQEAAKMFAAAAAA=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rect id="Rectangle 164" o:spid="_x0000_s1026" o:spt="1" style="position:absolute;left:721555;top:4007136;height:321655;width:3699342;" fillcolor="#FFFFFF" filled="t" stroked="t" coordsize="21600,21600" o:gfxdata="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cNskz1QAAAAUBAAAPAAAAAAAAAAEAIAAAACIAAABkcnMvZG93&#10;bnJldi54bWxQSwECFAAUAAAACACHTuJALKWuvjwCAACLBAAADgAAAAAAAAABACAAAAAkAQAAZHJz&#10;L2Uyb0RvYy54bWxQSwUGAAAAAAYABgBZAQAA0gUAAAAA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eastAsia="宋体"/>
                            <w:sz w:val="21"/>
                            <w:szCs w:val="21"/>
                            <w:lang w:val="en-US" w:eastAsia="zh-CN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>Participants in final analysis, n=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3954</w:t>
                        </w:r>
                      </w:p>
                    </w:txbxContent>
                  </v:textbox>
                </v:rect>
                <v:rect id="Rectangle 179" o:spid="_x0000_s1026" o:spt="1" style="position:absolute;left:704706;top:98914;height:304803;width:3730842;" fillcolor="#FFFFFF" filled="t" stroked="t" coordsize="21600,21600" o:gfxdata="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3DbJM9UAAAAFAQAADwAAAAAAAAABACAAAAAiAAAAZHJzL2Rvd25y&#10;ZXYueG1sUEsBAhQAFAAAAAgAh07iQOseFJ86AgAAiQQAAA4AAAAAAAAAAQAgAAAAJAEAAGRycy9l&#10;Mm9Eb2MueG1sUEsFBgAAAAAGAAYAWQEAANAFAAAAAA=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</w:pPr>
                        <w: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w:t>Original sample, n=17708</w:t>
                        </w:r>
                      </w:p>
                    </w:txbxContent>
                  </v:textbox>
                </v:rect>
                <v:shape id="AutoShape 180" o:spid="_x0000_s1026" o:spt="32" type="#_x0000_t32" style="position:absolute;left:2570494;top:403718;height:315061;width:733;" filled="f" stroked="t" coordsize="21600,21600" o:gfxdata="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BuSjSD1wAAAAUBAAAPAAAA&#10;AAAAAAEAIAAAACIAAABkcnMvZG93bnJldi54bWxQSwECFAAUAAAACACHTuJAkAQnGBYCAAAiBAAA&#10;DgAAAAAAAAABACAAAAAmAQAAZHJzL2Uyb0RvYy54bWxQSwUGAAAAAAYABgBZAQAArgUAAAAA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rect id="Rectangle 182" o:spid="_x0000_s1026" o:spt="1" style="position:absolute;left:740601;top:2828222;height:521682;width:3694947;" fillcolor="#FFFFFF" filled="t" stroked="t" coordsize="21600,21600" o:gfxdata="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3DbJM9UAAAAFAQAADwAAAAAAAAABACAAAAAiAAAAZHJzL2Rv&#10;d25yZXYueG1sUEsBAhQAFAAAAAgAh07iQOizz0k9AgAAiwQAAA4AAAAAAAAAAQAgAAAAJAEAAGRy&#10;cy9lMm9Eb2MueG1sUEsFBgAAAAAGAAYAWQEAANMFAAAAAA==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jc w:val="center"/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</w:pPr>
                        <w:r>
                          <w:rPr>
                            <w:sz w:val="21"/>
                            <w:szCs w:val="21"/>
                          </w:rPr>
                          <w:t xml:space="preserve">Participants with baseline walking speed tests </w:t>
                        </w:r>
                        <w:r>
                          <w:rPr>
                            <w:rFonts w:hint="eastAsia" w:eastAsiaTheme="minorEastAsia"/>
                            <w:sz w:val="21"/>
                            <w:szCs w:val="21"/>
                            <w:lang w:eastAsia="zh-CN"/>
                          </w:rPr>
                          <w:t>w</w:t>
                        </w:r>
                        <w: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w:t xml:space="preserve">ere interviewed </w:t>
                        </w:r>
                      </w:p>
                      <w:p>
                        <w:pPr>
                          <w:jc w:val="center"/>
                          <w:rPr>
                            <w:rFonts w:eastAsia="宋体"/>
                            <w:sz w:val="21"/>
                            <w:szCs w:val="21"/>
                            <w:lang w:val="en-US" w:eastAsia="zh-CN"/>
                          </w:rPr>
                        </w:pPr>
                        <w:r>
                          <w:rPr>
                            <w:rFonts w:eastAsiaTheme="minorEastAsia"/>
                            <w:sz w:val="21"/>
                            <w:szCs w:val="21"/>
                            <w:lang w:eastAsia="zh-CN"/>
                          </w:rPr>
                          <w:t>at baseline</w:t>
                        </w:r>
                        <w:r>
                          <w:rPr>
                            <w:sz w:val="21"/>
                            <w:szCs w:val="21"/>
                          </w:rPr>
                          <w:t>, n=4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598</w:t>
                        </w:r>
                      </w:p>
                    </w:txbxContent>
                  </v:textbox>
                </v:rect>
                <v:rect id="Rectangle 183" o:spid="_x0000_s1026" o:spt="1" style="position:absolute;left:2067969;top:3530881;height:317992;width:2341940;" fillcolor="#EEECE1 [3230]" filled="t" stroked="t" coordsize="21600,21600" o:gfxdata="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">
                  <v:fill on="t" focussize="0,0"/>
                  <v:stroke color="#000000" miterlimit="8" joinstyle="miter"/>
                  <v:imagedata o:title=""/>
                  <o:lock v:ext="edit" aspectratio="f"/>
                  <v:textbox>
                    <w:txbxContent>
                      <w:p>
                        <w:pPr>
                          <w:rPr>
                            <w:sz w:val="21"/>
                            <w:szCs w:val="21"/>
                          </w:rPr>
                        </w:pPr>
                        <w:r>
                          <w:rPr>
                            <w:rFonts w:hint="eastAsia" w:eastAsia="宋体"/>
                            <w:sz w:val="21"/>
                            <w:szCs w:val="21"/>
                            <w:lang w:val="en-US" w:eastAsia="zh-CN"/>
                          </w:rPr>
                          <w:t>622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hint="eastAsia" w:eastAsia="宋体"/>
                            <w:sz w:val="21"/>
                            <w:szCs w:val="21"/>
                            <w:lang w:eastAsia="zh-CN"/>
                          </w:rPr>
                          <w:t>participants</w:t>
                        </w:r>
                        <w:r>
                          <w:rPr>
                            <w:sz w:val="21"/>
                            <w:szCs w:val="21"/>
                          </w:rPr>
                          <w:t xml:space="preserve"> lost to follow-up</w:t>
                        </w:r>
                      </w:p>
                    </w:txbxContent>
                  </v:textbox>
                </v:rect>
                <v:shape id="AutoShape 185" o:spid="_x0000_s1026" o:spt="32" type="#_x0000_t32" style="position:absolute;left:1323705;top:3349904;height:660163;width:10988;" filled="f" stroked="t" coordsize="21600,21600" o:gfxdata="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AAAA&#10;AGRycy9QSwECFAAUAAAACACHTuJAbko0g9cAAAAFAQAADwAAAAAAAAABACAAAAAiAAAAZHJzL2Rv&#10;d25yZXYueG1sUEsBAhQAFAAAAAgAh07iQNzOfeACAgAA8gMAAA4AAAAAAAAAAQAgAAAAJgEAAGRy&#10;cy9lMm9Eb2MueG1sUEsFBgAAAAAGAAYAWQEAAJoFAAAAAA=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v:shape id="AutoShape 186" o:spid="_x0000_s1026" o:spt="32" type="#_x0000_t32" style="position:absolute;left:1380844;top:3689877;height:733;width:687125;" filled="f" stroked="t" coordsize="21600,21600" o:gfxdata="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">
                  <v:fill on="f" focussize="0,0"/>
                  <v:stroke color="#000000" joinstyle="round" endarrow="block"/>
                  <v:imagedata o:title=""/>
                  <o:lock v:ext="edit" aspectratio="f"/>
                </v:shape>
                <w10:wrap type="none"/>
                <w10:anchorlock/>
              </v:group>
            </w:pict>
          </mc:Fallback>
        </mc:AlternateContent>
      </w:r>
    </w:p>
    <w:p>
      <w:pPr>
        <w:spacing w:line="360" w:lineRule="auto"/>
        <w:jc w:val="center"/>
        <w:rPr>
          <w:rFonts w:ascii="Times New Roman" w:hAnsi="Times New Roman" w:eastAsiaTheme="minorEastAsia"/>
          <w:b/>
          <w:bCs/>
          <w:color w:val="000000"/>
          <w:lang w:val="en-US" w:eastAsia="zh-CN"/>
        </w:rPr>
      </w:pPr>
      <w:r>
        <w:rPr>
          <w:rFonts w:ascii="Times New Roman" w:hAnsi="Times New Roman" w:eastAsiaTheme="minorEastAsia"/>
          <w:b/>
          <w:bCs/>
          <w:color w:val="000000"/>
          <w:lang w:val="en-US" w:eastAsia="zh-CN"/>
        </w:rPr>
        <w:t>S</w:t>
      </w:r>
      <w:r>
        <w:rPr>
          <w:rFonts w:hint="eastAsia" w:ascii="Times New Roman" w:hAnsi="Times New Roman" w:eastAsiaTheme="minorEastAsia"/>
          <w:b/>
          <w:bCs/>
          <w:color w:val="000000"/>
          <w:lang w:val="en-US" w:eastAsia="zh-CN"/>
        </w:rPr>
        <w:t xml:space="preserve">upplementary </w:t>
      </w:r>
      <w:r>
        <w:rPr>
          <w:rFonts w:ascii="Times New Roman" w:hAnsi="Times New Roman" w:eastAsiaTheme="minorEastAsia"/>
          <w:b/>
          <w:bCs/>
          <w:color w:val="000000"/>
          <w:lang w:val="en-US" w:eastAsia="zh-CN"/>
        </w:rPr>
        <w:t xml:space="preserve">Figure 1. </w:t>
      </w:r>
      <w:r>
        <w:rPr>
          <w:rFonts w:hint="eastAsia" w:ascii="Times New Roman" w:hAnsi="Times New Roman" w:eastAsiaTheme="minorEastAsia"/>
          <w:bCs/>
          <w:color w:val="000000"/>
          <w:lang w:val="en-US" w:eastAsia="zh-CN"/>
        </w:rPr>
        <w:t>F</w:t>
      </w:r>
      <w:r>
        <w:rPr>
          <w:rFonts w:ascii="Times New Roman" w:hAnsi="Times New Roman" w:eastAsiaTheme="minorEastAsia"/>
          <w:bCs/>
          <w:color w:val="000000"/>
          <w:lang w:val="en-US" w:eastAsia="zh-CN"/>
        </w:rPr>
        <w:t xml:space="preserve">lowchart of </w:t>
      </w:r>
      <w:r>
        <w:rPr>
          <w:rFonts w:hint="eastAsia" w:ascii="Times New Roman" w:hAnsi="Times New Roman" w:eastAsiaTheme="minorEastAsia"/>
          <w:bCs/>
          <w:color w:val="000000"/>
          <w:lang w:val="en-US" w:eastAsia="zh-CN"/>
        </w:rPr>
        <w:t xml:space="preserve">study </w:t>
      </w:r>
      <w:r>
        <w:rPr>
          <w:rFonts w:ascii="Times New Roman" w:hAnsi="Times New Roman" w:eastAsiaTheme="minorEastAsia"/>
          <w:bCs/>
          <w:color w:val="000000"/>
          <w:lang w:val="en-US" w:eastAsia="zh-CN"/>
        </w:rPr>
        <w:t>participant</w:t>
      </w:r>
      <w:r>
        <w:rPr>
          <w:rFonts w:hint="eastAsia" w:ascii="Times New Roman" w:hAnsi="Times New Roman" w:eastAsiaTheme="minorEastAsia"/>
          <w:bCs/>
          <w:color w:val="000000"/>
          <w:lang w:val="en-US" w:eastAsia="zh-CN"/>
        </w:rPr>
        <w:t>s.</w:t>
      </w:r>
    </w:p>
    <w:p>
      <w:pPr>
        <w:widowControl w:val="0"/>
        <w:autoSpaceDE w:val="0"/>
        <w:autoSpaceDN w:val="0"/>
        <w:adjustRightInd w:val="0"/>
        <w:rPr>
          <w:rFonts w:ascii="MinionPro-Regular" w:hAnsi="MinionPro-Regular" w:eastAsia="宋体" w:cs="MinionPro-Regular"/>
          <w:sz w:val="19"/>
          <w:szCs w:val="19"/>
          <w:lang w:val="en-US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26" w:charSpace="0"/>
        </w:sectPr>
      </w:pPr>
      <w:r>
        <w:rPr>
          <w:rFonts w:ascii="MinionPro-Regular" w:hAnsi="MinionPro-Regular" w:eastAsia="宋体" w:cs="MinionPro-Regular"/>
          <w:sz w:val="19"/>
          <w:szCs w:val="19"/>
          <w:lang w:val="en-US" w:eastAsia="zh-CN"/>
        </w:rPr>
        <w:t>.</w:t>
      </w:r>
    </w:p>
    <w:p>
      <w:pPr>
        <w:spacing w:line="276" w:lineRule="auto"/>
        <w:rPr>
          <w:rFonts w:ascii="Times New Roman" w:hAnsi="Times New Roman" w:eastAsiaTheme="minorEastAsia"/>
          <w:highlight w:val="none"/>
          <w:lang w:val="en-GB" w:eastAsia="zh-CN"/>
        </w:rPr>
      </w:pPr>
      <w:r>
        <w:rPr>
          <w:rFonts w:eastAsiaTheme="minorEastAsia"/>
          <w:b/>
          <w:lang w:val="en-GB" w:eastAsia="zh-CN"/>
        </w:rPr>
        <w:t>Supplementary</w:t>
      </w:r>
      <w:r>
        <w:rPr>
          <w:rFonts w:hint="eastAsia" w:eastAsiaTheme="minorEastAsia"/>
          <w:b/>
          <w:lang w:val="en-US" w:eastAsia="zh-CN"/>
        </w:rPr>
        <w:t xml:space="preserve"> </w:t>
      </w:r>
      <w:r>
        <w:rPr>
          <w:rFonts w:eastAsiaTheme="minorEastAsia"/>
          <w:b/>
          <w:lang w:val="en-GB" w:eastAsia="zh-CN"/>
        </w:rPr>
        <w:t xml:space="preserve">Table </w:t>
      </w:r>
      <w:r>
        <w:rPr>
          <w:rFonts w:hint="eastAsia" w:eastAsiaTheme="minorEastAsia"/>
          <w:b/>
          <w:lang w:val="en-US" w:eastAsia="zh-CN"/>
        </w:rPr>
        <w:t>1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</w:t>
      </w:r>
      <w:r>
        <w:rPr>
          <w:rFonts w:ascii="Times New Roman" w:hAnsi="Times New Roman" w:eastAsiaTheme="minorEastAsia"/>
          <w:color w:val="000000"/>
          <w:szCs w:val="24"/>
          <w:lang w:eastAsia="zh-CN"/>
        </w:rPr>
        <w:t>walking speed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>and</w:t>
      </w:r>
      <w:r>
        <w:rPr>
          <w:rFonts w:ascii="Times New Roman" w:hAnsi="Times New Roman" w:eastAsiaTheme="minorEastAsia"/>
          <w:lang w:val="en-GB" w:eastAsia="zh-CN"/>
        </w:rPr>
        <w:t xml:space="preserve"> cognitive function</w:t>
      </w:r>
      <w:r>
        <w:rPr>
          <w:rFonts w:hint="eastAsia" w:ascii="Times New Roman" w:hAnsi="Times New Roman" w:eastAsiaTheme="minorEastAsia"/>
          <w:lang w:val="en-US" w:eastAsia="zh-CN"/>
        </w:rPr>
        <w:t xml:space="preserve"> at baseline</w:t>
      </w:r>
      <w:r>
        <w:rPr>
          <w:rFonts w:ascii="Times New Roman" w:hAnsi="Times New Roman" w:eastAsiaTheme="minorEastAsia"/>
          <w:lang w:val="en-GB" w:eastAsia="zh-CN"/>
        </w:rPr>
        <w:t xml:space="preserve"> in the CHARLS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hint="eastAsia" w:eastAsiaTheme="minorEastAsia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w</w:t>
      </w:r>
      <w:r>
        <w:rPr>
          <w:rFonts w:hint="eastAsia" w:eastAsiaTheme="minorEastAsia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th multiple imputation for missing data</w:t>
      </w:r>
      <w:r>
        <w:rPr>
          <w:rFonts w:ascii="Times New Roman" w:hAnsi="Times New Roman" w:eastAsiaTheme="minorEastAsia"/>
          <w:highlight w:val="none"/>
          <w:lang w:val="en-GB" w:eastAsia="zh-CN"/>
        </w:rPr>
        <w:t>.</w:t>
      </w:r>
    </w:p>
    <w:tbl>
      <w:tblPr>
        <w:tblStyle w:val="19"/>
        <w:tblW w:w="8163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2154"/>
        <w:gridCol w:w="2494"/>
        <w:gridCol w:w="113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Cognitive function</w:t>
            </w:r>
          </w:p>
        </w:tc>
        <w:tc>
          <w:tcPr>
            <w:tcW w:w="215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Walking speed</w:t>
            </w:r>
          </w:p>
        </w:tc>
        <w:tc>
          <w:tcPr>
            <w:tcW w:w="249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3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1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37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8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</w:pP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8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o</w:t>
      </w:r>
      <w:bookmarkStart w:id="2" w:name="_GoBack"/>
      <w:bookmarkEnd w:id="2"/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26" w:charSpace="0"/>
        </w:sectPr>
      </w:pPr>
    </w:p>
    <w:p>
      <w:pPr>
        <w:spacing w:line="276" w:lineRule="auto"/>
        <w:rPr>
          <w:rFonts w:ascii="Times New Roman" w:hAnsi="Times New Roman" w:eastAsiaTheme="minorEastAsia"/>
          <w:highlight w:val="none"/>
          <w:lang w:val="en-GB" w:eastAsia="zh-CN"/>
        </w:rPr>
      </w:pPr>
      <w:r>
        <w:rPr>
          <w:rFonts w:eastAsiaTheme="minorEastAsia"/>
          <w:b/>
          <w:lang w:val="en-GB" w:eastAsia="zh-CN"/>
        </w:rPr>
        <w:t>Supplementary</w:t>
      </w:r>
      <w:r>
        <w:rPr>
          <w:rFonts w:hint="eastAsia" w:eastAsiaTheme="minorEastAsia"/>
          <w:b/>
          <w:lang w:val="en-US" w:eastAsia="zh-CN"/>
        </w:rPr>
        <w:t xml:space="preserve"> </w:t>
      </w:r>
      <w:r>
        <w:rPr>
          <w:rFonts w:eastAsiaTheme="minorEastAsia"/>
          <w:b/>
          <w:lang w:val="en-GB" w:eastAsia="zh-CN"/>
        </w:rPr>
        <w:t>Table</w:t>
      </w:r>
      <w:r>
        <w:rPr>
          <w:rFonts w:hint="eastAsia" w:eastAsiaTheme="minorEastAsia"/>
          <w:b/>
          <w:lang w:val="en-US" w:eastAsia="zh-CN"/>
        </w:rPr>
        <w:t xml:space="preserve"> 2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</w:t>
      </w:r>
      <w:r>
        <w:rPr>
          <w:rFonts w:ascii="Times New Roman" w:hAnsi="Times New Roman" w:eastAsiaTheme="minorEastAsia"/>
          <w:color w:val="000000"/>
          <w:szCs w:val="24"/>
          <w:lang w:eastAsia="zh-CN"/>
        </w:rPr>
        <w:t>walking speed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 xml:space="preserve">and change in </w:t>
      </w:r>
      <w:r>
        <w:rPr>
          <w:rFonts w:ascii="Times New Roman" w:hAnsi="Times New Roman" w:eastAsiaTheme="minorEastAsia"/>
          <w:lang w:val="en-GB" w:eastAsia="zh-CN"/>
        </w:rPr>
        <w:t>cognitive function</w:t>
      </w:r>
      <w:r>
        <w:rPr>
          <w:rFonts w:hint="eastAsia" w:ascii="Times New Roman" w:hAnsi="Times New Roman" w:eastAsiaTheme="minorEastAsia"/>
          <w:lang w:val="en-GB" w:eastAsia="zh-CN"/>
        </w:rPr>
        <w:t xml:space="preserve"> over time</w:t>
      </w:r>
      <w:r>
        <w:rPr>
          <w:rFonts w:ascii="Times New Roman" w:hAnsi="Times New Roman" w:eastAsiaTheme="minorEastAsia"/>
          <w:lang w:val="en-GB" w:eastAsia="zh-CN"/>
        </w:rPr>
        <w:t xml:space="preserve"> in the CHARLS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hint="eastAsia" w:eastAsiaTheme="minorEastAsia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wi</w:t>
      </w:r>
      <w:r>
        <w:rPr>
          <w:rFonts w:hint="eastAsia" w:eastAsiaTheme="minorEastAsia"/>
          <w:color w:val="000000" w:themeColor="text1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th multiple imputation for missing data</w:t>
      </w:r>
      <w:r>
        <w:rPr>
          <w:rFonts w:ascii="Times New Roman" w:hAnsi="Times New Roman" w:eastAsiaTheme="minorEastAsia"/>
          <w:highlight w:val="none"/>
          <w:lang w:val="en-GB" w:eastAsia="zh-CN"/>
        </w:rPr>
        <w:t>.</w:t>
      </w:r>
    </w:p>
    <w:tbl>
      <w:tblPr>
        <w:tblStyle w:val="19"/>
        <w:tblW w:w="810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54"/>
        <w:gridCol w:w="2551"/>
        <w:gridCol w:w="113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Cognitive function</w:t>
            </w:r>
          </w:p>
        </w:tc>
        <w:tc>
          <w:tcPr>
            <w:tcW w:w="215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Walking speed</w:t>
            </w:r>
          </w:p>
        </w:tc>
        <w:tc>
          <w:tcPr>
            <w:tcW w:w="255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i/>
                <w:color w:val="000000" w:themeColor="text1" w:themeShade="BF"/>
                <w:szCs w:val="20"/>
                <w:lang w:val="en-GB" w:eastAsia="zh-CN"/>
              </w:rPr>
              <w:t>β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 xml:space="preserve"> (95% CIs)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0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8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3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</w:pP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.0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8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7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</w:p>
    <w:p>
      <w:pPr>
        <w:rPr>
          <w:rFonts w:ascii="Times New Roman" w:hAnsi="Times New Roman" w:eastAsiaTheme="minorEastAsia"/>
          <w:lang w:val="en-GB" w:eastAsia="zh-CN"/>
        </w:rPr>
      </w:pPr>
      <w:r>
        <w:rPr>
          <w:rFonts w:ascii="Times New Roman" w:hAnsi="Times New Roman" w:eastAsiaTheme="minorEastAsia"/>
          <w:lang w:val="en-GB" w:eastAsia="zh-CN"/>
        </w:rPr>
        <w:br w:type="page"/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t>Supplementary</w:t>
      </w:r>
      <w:r>
        <w:rPr>
          <w:rFonts w:hint="eastAsia" w:eastAsiaTheme="minorEastAsia"/>
          <w:b/>
          <w:lang w:val="en-US" w:eastAsia="zh-CN"/>
        </w:rPr>
        <w:t xml:space="preserve"> </w:t>
      </w:r>
      <w:r>
        <w:rPr>
          <w:rFonts w:eastAsiaTheme="minorEastAsia"/>
          <w:b/>
          <w:lang w:val="en-GB" w:eastAsia="zh-CN"/>
        </w:rPr>
        <w:t xml:space="preserve">Table </w:t>
      </w:r>
      <w:r>
        <w:rPr>
          <w:rFonts w:hint="eastAsia" w:eastAsiaTheme="minorEastAsia"/>
          <w:b/>
          <w:lang w:val="en-US" w:eastAsia="zh-CN"/>
        </w:rPr>
        <w:t>3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</w:t>
      </w:r>
      <w:r>
        <w:rPr>
          <w:rFonts w:ascii="Times New Roman" w:hAnsi="Times New Roman" w:eastAsiaTheme="minorEastAsia"/>
          <w:color w:val="000000"/>
          <w:szCs w:val="24"/>
          <w:lang w:eastAsia="zh-CN"/>
        </w:rPr>
        <w:t>walking speed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>and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0"/>
          <w:lang w:val="en-US" w:eastAsia="zh-CN" w:bidi="ar"/>
        </w:rPr>
        <w:t>subsequent</w:t>
      </w:r>
      <w:r>
        <w:rPr>
          <w:rFonts w:ascii="Times New Roman" w:hAnsi="Times New Roman" w:eastAsiaTheme="minorEastAsia"/>
          <w:lang w:val="en-GB" w:eastAsia="zh-CN"/>
        </w:rPr>
        <w:t xml:space="preserve"> cognitive function in the CHARLS</w:t>
      </w:r>
      <w:r>
        <w:rPr>
          <w:rFonts w:hint="eastAsia" w:ascii="Times New Roman" w:hAnsi="Times New Roman" w:eastAsiaTheme="minorEastAsia"/>
          <w:lang w:val="en-US" w:eastAsia="zh-CN"/>
        </w:rPr>
        <w:t xml:space="preserve"> (n=2103)</w:t>
      </w:r>
      <w:r>
        <w:rPr>
          <w:rFonts w:ascii="Times New Roman" w:hAnsi="Times New Roman" w:eastAsiaTheme="minorEastAsia"/>
          <w:lang w:val="en-GB" w:eastAsia="zh-CN"/>
        </w:rPr>
        <w:t>.</w:t>
      </w:r>
    </w:p>
    <w:tbl>
      <w:tblPr>
        <w:tblStyle w:val="19"/>
        <w:tblW w:w="7993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984"/>
        <w:gridCol w:w="2494"/>
        <w:gridCol w:w="113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Cognitive function</w:t>
            </w:r>
          </w:p>
        </w:tc>
        <w:tc>
          <w:tcPr>
            <w:tcW w:w="198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Walking speed</w:t>
            </w:r>
          </w:p>
        </w:tc>
        <w:tc>
          <w:tcPr>
            <w:tcW w:w="249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1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3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</w:pP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38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98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49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26" w:charSpace="0"/>
        </w:sectPr>
      </w:pP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t>Supplementary</w:t>
      </w:r>
      <w:r>
        <w:rPr>
          <w:rFonts w:hint="eastAsia" w:eastAsiaTheme="minorEastAsia"/>
          <w:b/>
          <w:lang w:val="en-US" w:eastAsia="zh-CN"/>
        </w:rPr>
        <w:t xml:space="preserve"> </w:t>
      </w:r>
      <w:r>
        <w:rPr>
          <w:rFonts w:eastAsiaTheme="minorEastAsia"/>
          <w:b/>
          <w:lang w:val="en-GB" w:eastAsia="zh-CN"/>
        </w:rPr>
        <w:t>Table</w:t>
      </w:r>
      <w:r>
        <w:rPr>
          <w:rFonts w:hint="eastAsia" w:eastAsiaTheme="minorEastAsia"/>
          <w:b/>
          <w:lang w:val="en-US" w:eastAsia="zh-CN"/>
        </w:rPr>
        <w:t xml:space="preserve"> 4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</w:t>
      </w:r>
      <w:r>
        <w:rPr>
          <w:rFonts w:ascii="Times New Roman" w:hAnsi="Times New Roman" w:eastAsiaTheme="minorEastAsia"/>
          <w:color w:val="000000"/>
          <w:szCs w:val="24"/>
          <w:lang w:eastAsia="zh-CN"/>
        </w:rPr>
        <w:t>walking speed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 xml:space="preserve">and change in </w:t>
      </w:r>
      <w:r>
        <w:rPr>
          <w:rFonts w:ascii="Times New Roman" w:hAnsi="Times New Roman" w:eastAsiaTheme="minorEastAsia"/>
          <w:lang w:val="en-GB" w:eastAsia="zh-CN"/>
        </w:rPr>
        <w:t>cognitive function</w:t>
      </w:r>
      <w:r>
        <w:rPr>
          <w:rFonts w:hint="eastAsia" w:ascii="Times New Roman" w:hAnsi="Times New Roman" w:eastAsiaTheme="minorEastAsia"/>
          <w:lang w:val="en-GB" w:eastAsia="zh-CN"/>
        </w:rPr>
        <w:t xml:space="preserve"> over time</w:t>
      </w:r>
      <w:r>
        <w:rPr>
          <w:rFonts w:ascii="Times New Roman" w:hAnsi="Times New Roman" w:eastAsiaTheme="minorEastAsia"/>
          <w:lang w:val="en-GB" w:eastAsia="zh-CN"/>
        </w:rPr>
        <w:t xml:space="preserve"> in the CHARLS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hint="eastAsia" w:eastAsiaTheme="minorEastAsia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with multiple imputation for data missing</w:t>
      </w:r>
      <w:r>
        <w:rPr>
          <w:rFonts w:ascii="Times New Roman" w:hAnsi="Times New Roman" w:eastAsiaTheme="minorEastAsia"/>
          <w:lang w:val="en-GB" w:eastAsia="zh-CN"/>
        </w:rPr>
        <w:t>.</w:t>
      </w:r>
    </w:p>
    <w:tbl>
      <w:tblPr>
        <w:tblStyle w:val="19"/>
        <w:tblW w:w="810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154"/>
        <w:gridCol w:w="2551"/>
        <w:gridCol w:w="113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Cognitive function</w:t>
            </w:r>
          </w:p>
        </w:tc>
        <w:tc>
          <w:tcPr>
            <w:tcW w:w="215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Walking speed</w:t>
            </w:r>
          </w:p>
        </w:tc>
        <w:tc>
          <w:tcPr>
            <w:tcW w:w="255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i/>
                <w:color w:val="000000" w:themeColor="text1" w:themeShade="BF"/>
                <w:szCs w:val="20"/>
                <w:lang w:val="en-GB" w:eastAsia="zh-CN"/>
              </w:rPr>
              <w:t>β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 xml:space="preserve"> (95% CIs)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3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2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bookmarkStart w:id="0" w:name="OLE_LINK2" w:colFirst="2" w:colLast="3"/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3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3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宋体"/>
                <w:b w:val="0"/>
                <w:bCs/>
                <w:color w:val="000000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</w:pP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.0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5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*time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</w:p>
        </w:tc>
      </w:tr>
      <w:bookmarkEnd w:id="0"/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268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215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suppressAutoHyphen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55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7</w:t>
            </w:r>
          </w:p>
        </w:tc>
        <w:tc>
          <w:tcPr>
            <w:tcW w:w="113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="0" w:beforeAutospacing="0" w:after="0" w:afterAutospacing="0" w:line="240" w:lineRule="auto"/>
              <w:ind w:left="0" w:right="0" w:firstLine="0" w:firstLineChars="0"/>
              <w:jc w:val="both"/>
              <w:textAlignment w:val="auto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</w:p>
    <w:p>
      <w:pPr>
        <w:pStyle w:val="2"/>
        <w:rPr>
          <w:rFonts w:ascii="Times New Roman" w:hAnsi="Times New Roman" w:eastAsiaTheme="minorEastAsia"/>
          <w:lang w:val="en-GB" w:eastAsia="zh-CN"/>
        </w:rPr>
      </w:pPr>
    </w:p>
    <w:p>
      <w:pPr>
        <w:pStyle w:val="2"/>
        <w:rPr>
          <w:rFonts w:ascii="Times New Roman" w:hAnsi="Times New Roman" w:eastAsiaTheme="minorEastAsia"/>
          <w:lang w:val="en-GB" w:eastAsia="zh-CN"/>
        </w:rPr>
      </w:pPr>
    </w:p>
    <w:p>
      <w:pPr>
        <w:pStyle w:val="2"/>
        <w:rPr>
          <w:rFonts w:ascii="Times New Roman" w:hAnsi="Times New Roman" w:eastAsiaTheme="minorEastAsia"/>
          <w:lang w:val="en-GB" w:eastAsia="zh-CN"/>
        </w:rPr>
      </w:pPr>
    </w:p>
    <w:p>
      <w:pPr>
        <w:pStyle w:val="2"/>
        <w:rPr>
          <w:rFonts w:ascii="Times New Roman" w:hAnsi="Times New Roman" w:eastAsiaTheme="minorEastAsia"/>
          <w:lang w:val="en-GB" w:eastAsia="zh-CN"/>
        </w:rPr>
      </w:pPr>
    </w:p>
    <w:p>
      <w:pPr>
        <w:pStyle w:val="2"/>
        <w:rPr>
          <w:rFonts w:ascii="Times New Roman" w:hAnsi="Times New Roman" w:eastAsiaTheme="minorEastAsia"/>
          <w:lang w:val="en-GB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26" w:charSpace="0"/>
        </w:sectPr>
      </w:pP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t xml:space="preserve">Supplementary Table </w:t>
      </w:r>
      <w:r>
        <w:rPr>
          <w:rFonts w:hint="eastAsia" w:eastAsiaTheme="minorEastAsia"/>
          <w:b/>
          <w:lang w:val="en-US" w:eastAsia="zh-CN"/>
        </w:rPr>
        <w:t>5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baseline </w:t>
      </w:r>
      <w:r>
        <w:rPr>
          <w:rFonts w:ascii="Times New Roman" w:hAnsi="Times New Roman" w:eastAsiaTheme="minorEastAsia"/>
          <w:color w:val="000000"/>
          <w:szCs w:val="24"/>
          <w:lang w:eastAsia="zh-CN"/>
        </w:rPr>
        <w:t>walking speed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>and</w:t>
      </w:r>
      <w:r>
        <w:rPr>
          <w:rFonts w:ascii="Times New Roman" w:hAnsi="Times New Roman" w:eastAsiaTheme="minorEastAsia"/>
          <w:lang w:val="en-GB" w:eastAsia="zh-CN"/>
        </w:rPr>
        <w:t xml:space="preserve"> subsequent cognitive functions by sex in the CHARLS.</w:t>
      </w:r>
    </w:p>
    <w:tbl>
      <w:tblPr>
        <w:tblStyle w:val="19"/>
        <w:tblW w:w="1270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850"/>
        <w:gridCol w:w="2229"/>
        <w:gridCol w:w="1035"/>
        <w:gridCol w:w="2664"/>
        <w:gridCol w:w="1244"/>
        <w:gridCol w:w="136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 xml:space="preserve">ognitive </w:t>
            </w:r>
            <w:r>
              <w:rPr>
                <w:rFonts w:hint="eastAsia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>unctions</w:t>
            </w:r>
          </w:p>
        </w:tc>
        <w:tc>
          <w:tcPr>
            <w:tcW w:w="1850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Walking speed</w:t>
            </w:r>
          </w:p>
        </w:tc>
        <w:tc>
          <w:tcPr>
            <w:tcW w:w="3264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Theme="minorEastAsia"/>
                <w:b/>
                <w:bCs/>
                <w:color w:val="000000" w:themeColor="text1" w:themeShade="BF"/>
                <w:szCs w:val="24"/>
                <w:lang w:eastAsia="zh-CN"/>
              </w:rPr>
            </w:pPr>
            <w:r>
              <w:rPr>
                <w:rFonts w:hint="default" w:eastAsiaTheme="minorEastAsia"/>
                <w:b/>
                <w:bCs/>
                <w:color w:val="000000" w:themeColor="text1" w:themeShade="BF"/>
                <w:szCs w:val="24"/>
                <w:lang w:eastAsia="zh-CN"/>
              </w:rPr>
              <w:t>Female</w:t>
            </w:r>
          </w:p>
        </w:tc>
        <w:tc>
          <w:tcPr>
            <w:tcW w:w="3908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>Male</w:t>
            </w:r>
          </w:p>
        </w:tc>
        <w:tc>
          <w:tcPr>
            <w:tcW w:w="1361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</w:pPr>
            <w:r>
              <w:rPr>
                <w:rFonts w:hint="eastAsia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>P</w:t>
            </w: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 xml:space="preserve"> value</w:t>
            </w:r>
            <w:r>
              <w:rPr>
                <w:rFonts w:hint="eastAsia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 xml:space="preserve"> for int</w:t>
            </w: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>erac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229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035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i/>
                <w:color w:val="000000" w:themeColor="text1" w:themeShade="BF"/>
                <w:szCs w:val="24"/>
              </w:rPr>
              <w:t>P</w:t>
            </w:r>
          </w:p>
        </w:tc>
        <w:tc>
          <w:tcPr>
            <w:tcW w:w="2664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44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i/>
                <w:color w:val="000000" w:themeColor="text1" w:themeShade="BF"/>
                <w:szCs w:val="24"/>
              </w:rPr>
              <w:t>P</w:t>
            </w:r>
          </w:p>
        </w:tc>
        <w:tc>
          <w:tcPr>
            <w:tcW w:w="136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Theme="minorEastAsia"/>
                <w:i/>
                <w:color w:val="000000" w:themeColor="text1" w:themeShade="BF"/>
                <w:szCs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18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2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99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91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2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27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42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1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46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2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11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.2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14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</w:tbl>
    <w:p>
      <w:pPr>
        <w:spacing w:line="276" w:lineRule="auto"/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br w:type="page"/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t xml:space="preserve">Supplementary Table </w:t>
      </w:r>
      <w:r>
        <w:rPr>
          <w:rFonts w:hint="eastAsia" w:eastAsiaTheme="minorEastAsia"/>
          <w:b/>
          <w:lang w:val="en-US" w:eastAsia="zh-CN"/>
        </w:rPr>
        <w:t>6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baseline </w:t>
      </w:r>
      <w:r>
        <w:rPr>
          <w:rFonts w:ascii="Times New Roman" w:hAnsi="Times New Roman" w:eastAsiaTheme="minorEastAsia"/>
          <w:color w:val="000000"/>
          <w:szCs w:val="24"/>
          <w:lang w:eastAsia="zh-CN"/>
        </w:rPr>
        <w:t>walking speed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>and</w:t>
      </w:r>
      <w:r>
        <w:rPr>
          <w:rFonts w:ascii="Times New Roman" w:hAnsi="Times New Roman" w:eastAsiaTheme="minorEastAsia"/>
          <w:lang w:val="en-GB" w:eastAsia="zh-CN"/>
        </w:rPr>
        <w:t xml:space="preserve"> subsequent cognitive functions by </w:t>
      </w:r>
      <w:r>
        <w:rPr>
          <w:rFonts w:hint="eastAsia" w:ascii="Times New Roman" w:hAnsi="Times New Roman" w:eastAsiaTheme="minorEastAsia"/>
          <w:lang w:val="en-US" w:eastAsia="zh-CN"/>
        </w:rPr>
        <w:t>education</w:t>
      </w:r>
      <w:r>
        <w:rPr>
          <w:rFonts w:ascii="Times New Roman" w:hAnsi="Times New Roman" w:eastAsiaTheme="minorEastAsia"/>
          <w:lang w:val="en-GB" w:eastAsia="zh-CN"/>
        </w:rPr>
        <w:t xml:space="preserve"> in the CHARLS.</w:t>
      </w:r>
    </w:p>
    <w:tbl>
      <w:tblPr>
        <w:tblStyle w:val="19"/>
        <w:tblW w:w="1270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1850"/>
        <w:gridCol w:w="2229"/>
        <w:gridCol w:w="1035"/>
        <w:gridCol w:w="2664"/>
        <w:gridCol w:w="1244"/>
        <w:gridCol w:w="136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 xml:space="preserve">ognitive </w:t>
            </w:r>
            <w:r>
              <w:rPr>
                <w:rFonts w:hint="eastAsia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val="en-US" w:eastAsia="zh-CN"/>
              </w:rPr>
              <w:t>unctions</w:t>
            </w:r>
          </w:p>
        </w:tc>
        <w:tc>
          <w:tcPr>
            <w:tcW w:w="1850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Walking speed</w:t>
            </w:r>
          </w:p>
        </w:tc>
        <w:tc>
          <w:tcPr>
            <w:tcW w:w="3264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="宋体"/>
                <w:b/>
                <w:bCs/>
                <w:color w:val="000000" w:themeColor="text1" w:themeShade="BF"/>
                <w:szCs w:val="24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/>
                <w:b/>
                <w:bCs/>
                <w:color w:val="000000" w:themeColor="text1"/>
                <w:szCs w:val="24"/>
                <w:lang w:val="en-US" w:eastAsia="sv-SE"/>
                <w14:textFill>
                  <w14:solidFill>
                    <w14:schemeClr w14:val="tx1"/>
                  </w14:solidFill>
                </w14:textFill>
              </w:rPr>
              <w:t>rimary school</w:t>
            </w:r>
            <w:r>
              <w:rPr>
                <w:rFonts w:hint="eastAsia" w:eastAsia="宋体"/>
                <w:b/>
                <w:bCs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and below</w:t>
            </w:r>
          </w:p>
        </w:tc>
        <w:tc>
          <w:tcPr>
            <w:tcW w:w="3908" w:type="dxa"/>
            <w:gridSpan w:val="2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eastAsiaTheme="minorEastAsia"/>
                <w:b w:val="0"/>
                <w:bCs w:val="0"/>
                <w:i/>
                <w:color w:val="000000" w:themeColor="text1" w:themeShade="BF"/>
                <w:szCs w:val="24"/>
              </w:rPr>
            </w:pPr>
            <w:r>
              <w:rPr>
                <w:rFonts w:hint="eastAsia" w:eastAsia="宋体"/>
                <w:b/>
                <w:bCs/>
                <w:color w:val="000000" w:themeColor="text1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/>
                <w:b/>
                <w:bCs/>
                <w:color w:val="000000" w:themeColor="text1"/>
                <w:szCs w:val="24"/>
                <w:lang w:val="en-US" w:eastAsia="sv-SE"/>
                <w14:textFill>
                  <w14:solidFill>
                    <w14:schemeClr w14:val="tx1"/>
                  </w14:solidFill>
                </w14:textFill>
              </w:rPr>
              <w:t>iddle school and above</w:t>
            </w:r>
          </w:p>
        </w:tc>
        <w:tc>
          <w:tcPr>
            <w:tcW w:w="1361" w:type="dxa"/>
            <w:vMerge w:val="restart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</w:pPr>
            <w:r>
              <w:rPr>
                <w:rFonts w:hint="eastAsia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>P</w:t>
            </w: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 xml:space="preserve"> value</w:t>
            </w:r>
            <w:r>
              <w:rPr>
                <w:rFonts w:hint="eastAsia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 xml:space="preserve"> for int</w:t>
            </w: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  <w:lang w:eastAsia="zh-CN"/>
              </w:rPr>
              <w:t>erac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5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229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035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i/>
                <w:color w:val="000000" w:themeColor="text1" w:themeShade="BF"/>
                <w:szCs w:val="24"/>
              </w:rPr>
              <w:t>P</w:t>
            </w:r>
          </w:p>
        </w:tc>
        <w:tc>
          <w:tcPr>
            <w:tcW w:w="2664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244" w:type="dxa"/>
            <w:tcBorders>
              <w:top w:val="single" w:color="000000" w:themeColor="text1" w:sz="8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i/>
                <w:color w:val="000000" w:themeColor="text1" w:themeShade="BF"/>
                <w:szCs w:val="24"/>
              </w:rPr>
              <w:t>P</w:t>
            </w:r>
          </w:p>
        </w:tc>
        <w:tc>
          <w:tcPr>
            <w:tcW w:w="136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eastAsiaTheme="minorEastAsia"/>
                <w:i/>
                <w:color w:val="000000" w:themeColor="text1" w:themeShade="BF"/>
                <w:szCs w:val="24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18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229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2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18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810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2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99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167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3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5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Highest</w:t>
            </w:r>
          </w:p>
        </w:tc>
        <w:tc>
          <w:tcPr>
            <w:tcW w:w="222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Middle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9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08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8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>Lowest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.1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.4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8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0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&lt;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266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.08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24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6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jc w:val="both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850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</w:pPr>
            <w:r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P</w:t>
            </w:r>
            <w:r>
              <w:rPr>
                <w:rFonts w:hint="default" w:ascii="Times New Roman" w:hAnsi="Times New Roman" w:eastAsia="Calibri"/>
                <w:b/>
                <w:color w:val="000000"/>
                <w:szCs w:val="24"/>
                <w:lang w:eastAsia="ar-SA"/>
              </w:rPr>
              <w:t xml:space="preserve"> </w:t>
            </w:r>
            <w:r>
              <w:rPr>
                <w:rFonts w:hint="default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  <w:t>for trend</w:t>
            </w:r>
          </w:p>
        </w:tc>
        <w:tc>
          <w:tcPr>
            <w:tcW w:w="2229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  <w:tc>
          <w:tcPr>
            <w:tcW w:w="103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26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001</w:t>
            </w:r>
          </w:p>
        </w:tc>
        <w:tc>
          <w:tcPr>
            <w:tcW w:w="12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  <w:tc>
          <w:tcPr>
            <w:tcW w:w="13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pStyle w:val="2"/>
        <w:rPr>
          <w:lang w:eastAsia="ar-SA"/>
        </w:rPr>
      </w:pPr>
    </w:p>
    <w:p>
      <w:pPr>
        <w:widowControl w:val="0"/>
        <w:autoSpaceDE w:val="0"/>
        <w:autoSpaceDN w:val="0"/>
        <w:adjustRightInd w:val="0"/>
        <w:rPr>
          <w:rFonts w:ascii="MinionPro-Regular" w:hAnsi="MinionPro-Regular" w:eastAsia="宋体" w:cs="MinionPro-Regular"/>
          <w:sz w:val="19"/>
          <w:szCs w:val="19"/>
          <w:lang w:eastAsia="zh-CN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26" w:charSpace="0"/>
        </w:sectPr>
      </w:pP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t>Supplementary</w:t>
      </w:r>
      <w:r>
        <w:rPr>
          <w:rFonts w:hint="eastAsia" w:eastAsiaTheme="minorEastAsia"/>
          <w:b/>
          <w:lang w:val="en-US" w:eastAsia="zh-CN"/>
        </w:rPr>
        <w:t xml:space="preserve"> </w:t>
      </w:r>
      <w:r>
        <w:rPr>
          <w:rFonts w:eastAsiaTheme="minorEastAsia"/>
          <w:b/>
          <w:lang w:val="en-GB" w:eastAsia="zh-CN"/>
        </w:rPr>
        <w:t xml:space="preserve">Table </w:t>
      </w:r>
      <w:r>
        <w:rPr>
          <w:rFonts w:hint="eastAsia" w:eastAsiaTheme="minorEastAsia"/>
          <w:b/>
          <w:lang w:val="en-US" w:eastAsia="zh-CN"/>
        </w:rPr>
        <w:t>7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</w:t>
      </w:r>
      <w:r>
        <w:rPr>
          <w:rFonts w:hint="eastAsia" w:ascii="Times New Roman" w:hAnsi="Times New Roman" w:eastAsiaTheme="minorEastAsia"/>
          <w:lang w:val="en-US" w:eastAsia="zh-CN"/>
        </w:rPr>
        <w:t>m</w:t>
      </w:r>
      <w:r>
        <w:rPr>
          <w:rFonts w:hint="eastAsia" w:ascii="Times New Roman" w:hAnsi="Times New Roman" w:eastAsiaTheme="minorEastAsia"/>
          <w:lang w:val="en-GB" w:eastAsia="zh-CN"/>
        </w:rPr>
        <w:t>otoric cognitive risk syndrome</w:t>
      </w:r>
      <w:r>
        <w:rPr>
          <w:rFonts w:hint="eastAsia" w:ascii="Times New Roman" w:hAnsi="Times New Roman" w:eastAsiaTheme="minorEastAsia"/>
          <w:lang w:val="en-US" w:eastAsia="zh-CN"/>
        </w:rPr>
        <w:t xml:space="preserve"> (MCR)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>and</w:t>
      </w:r>
      <w:r>
        <w:rPr>
          <w:rFonts w:ascii="Times New Roman" w:hAnsi="Times New Roman" w:eastAsiaTheme="minorEastAsia"/>
          <w:lang w:val="en-GB" w:eastAsia="zh-CN"/>
        </w:rPr>
        <w:t xml:space="preserve"> cognitive function</w:t>
      </w:r>
      <w:r>
        <w:rPr>
          <w:rFonts w:hint="eastAsia" w:ascii="Times New Roman" w:hAnsi="Times New Roman" w:eastAsiaTheme="minorEastAsia"/>
          <w:lang w:val="en-US" w:eastAsia="zh-CN"/>
        </w:rPr>
        <w:t xml:space="preserve"> at baseline</w:t>
      </w:r>
      <w:r>
        <w:rPr>
          <w:rFonts w:ascii="Times New Roman" w:hAnsi="Times New Roman" w:eastAsiaTheme="minorEastAsia"/>
          <w:lang w:val="en-GB" w:eastAsia="zh-CN"/>
        </w:rPr>
        <w:t xml:space="preserve"> in the CHARLS.</w:t>
      </w:r>
    </w:p>
    <w:tbl>
      <w:tblPr>
        <w:tblStyle w:val="19"/>
        <w:tblW w:w="741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361"/>
        <w:gridCol w:w="2484"/>
        <w:gridCol w:w="118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Cognitive function</w:t>
            </w:r>
          </w:p>
        </w:tc>
        <w:tc>
          <w:tcPr>
            <w:tcW w:w="136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>M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CR</w:t>
            </w:r>
          </w:p>
        </w:tc>
        <w:tc>
          <w:tcPr>
            <w:tcW w:w="248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>β (95% CIs)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118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136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No</w:t>
            </w:r>
          </w:p>
        </w:tc>
        <w:tc>
          <w:tcPr>
            <w:tcW w:w="24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361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Yes</w:t>
            </w:r>
          </w:p>
        </w:tc>
        <w:tc>
          <w:tcPr>
            <w:tcW w:w="24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2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37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No</w:t>
            </w:r>
          </w:p>
        </w:tc>
        <w:tc>
          <w:tcPr>
            <w:tcW w:w="24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Yes</w:t>
            </w:r>
          </w:p>
        </w:tc>
        <w:tc>
          <w:tcPr>
            <w:tcW w:w="24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bookmarkStart w:id="1" w:name="OLE_LINK1"/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4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6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2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  <w:bookmarkEnd w:id="1"/>
          </w:p>
        </w:tc>
        <w:tc>
          <w:tcPr>
            <w:tcW w:w="118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b w:val="0"/>
                <w:bCs/>
                <w:color w:val="000000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No</w:t>
            </w:r>
          </w:p>
        </w:tc>
        <w:tc>
          <w:tcPr>
            <w:tcW w:w="2484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118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Yes</w:t>
            </w:r>
          </w:p>
        </w:tc>
        <w:tc>
          <w:tcPr>
            <w:tcW w:w="2484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7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1.00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, 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0.4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118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&lt;0.001</w:t>
            </w: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  <w:sectPr>
          <w:pgSz w:w="11906" w:h="16838"/>
          <w:pgMar w:top="1440" w:right="1797" w:bottom="1440" w:left="1797" w:header="851" w:footer="992" w:gutter="0"/>
          <w:cols w:space="425" w:num="1"/>
          <w:docGrid w:type="linesAndChars" w:linePitch="326" w:charSpace="0"/>
        </w:sectPr>
      </w:pPr>
    </w:p>
    <w:p>
      <w:pPr>
        <w:spacing w:line="276" w:lineRule="auto"/>
        <w:rPr>
          <w:rFonts w:ascii="Times New Roman" w:hAnsi="Times New Roman" w:eastAsiaTheme="minorEastAsia"/>
          <w:lang w:val="en-GB" w:eastAsia="zh-CN"/>
        </w:rPr>
      </w:pPr>
      <w:r>
        <w:rPr>
          <w:rFonts w:eastAsiaTheme="minorEastAsia"/>
          <w:b/>
          <w:lang w:val="en-GB" w:eastAsia="zh-CN"/>
        </w:rPr>
        <w:t>Supplementary</w:t>
      </w:r>
      <w:r>
        <w:rPr>
          <w:rFonts w:hint="eastAsia" w:eastAsiaTheme="minorEastAsia"/>
          <w:b/>
          <w:lang w:val="en-US" w:eastAsia="zh-CN"/>
        </w:rPr>
        <w:t xml:space="preserve"> </w:t>
      </w:r>
      <w:r>
        <w:rPr>
          <w:rFonts w:eastAsiaTheme="minorEastAsia"/>
          <w:b/>
          <w:lang w:val="en-GB" w:eastAsia="zh-CN"/>
        </w:rPr>
        <w:t>Table</w:t>
      </w:r>
      <w:r>
        <w:rPr>
          <w:rFonts w:hint="eastAsia" w:eastAsiaTheme="minorEastAsia"/>
          <w:b/>
          <w:lang w:val="en-US" w:eastAsia="zh-CN"/>
        </w:rPr>
        <w:t xml:space="preserve"> 8</w:t>
      </w:r>
      <w:r>
        <w:rPr>
          <w:rFonts w:ascii="Times New Roman" w:hAnsi="Times New Roman" w:eastAsiaTheme="minorEastAsia"/>
          <w:b/>
          <w:lang w:val="en-GB" w:eastAsia="zh-CN"/>
        </w:rPr>
        <w:t xml:space="preserve">. </w:t>
      </w:r>
      <w:r>
        <w:rPr>
          <w:rFonts w:ascii="Times New Roman" w:hAnsi="Times New Roman" w:eastAsiaTheme="minorEastAsia"/>
          <w:lang w:val="en-GB" w:eastAsia="zh-CN"/>
        </w:rPr>
        <w:t xml:space="preserve">The association between </w:t>
      </w:r>
      <w:r>
        <w:rPr>
          <w:rFonts w:hint="eastAsia" w:ascii="Times New Roman" w:hAnsi="Times New Roman" w:eastAsiaTheme="minorEastAsia"/>
          <w:lang w:val="en-US" w:eastAsia="zh-CN"/>
        </w:rPr>
        <w:t>m</w:t>
      </w:r>
      <w:r>
        <w:rPr>
          <w:rFonts w:hint="eastAsia" w:ascii="Times New Roman" w:hAnsi="Times New Roman" w:eastAsiaTheme="minorEastAsia"/>
          <w:lang w:val="en-GB" w:eastAsia="zh-CN"/>
        </w:rPr>
        <w:t>otoric cognitive risk syndrome</w:t>
      </w:r>
      <w:r>
        <w:rPr>
          <w:rFonts w:hint="eastAsia" w:ascii="Times New Roman" w:hAnsi="Times New Roman" w:eastAsiaTheme="minorEastAsia"/>
          <w:lang w:val="en-US" w:eastAsia="zh-CN"/>
        </w:rPr>
        <w:t xml:space="preserve"> (MCR)</w:t>
      </w:r>
      <w:r>
        <w:rPr>
          <w:rFonts w:ascii="Times New Roman" w:hAnsi="Times New Roman" w:eastAsiaTheme="minorEastAsia"/>
          <w:lang w:val="en-GB" w:eastAsia="zh-CN"/>
        </w:rPr>
        <w:t xml:space="preserve"> </w:t>
      </w:r>
      <w:r>
        <w:rPr>
          <w:rFonts w:hint="eastAsia" w:ascii="Times New Roman" w:hAnsi="Times New Roman" w:eastAsiaTheme="minorEastAsia"/>
          <w:lang w:val="en-GB" w:eastAsia="zh-CN"/>
        </w:rPr>
        <w:t xml:space="preserve">and change in </w:t>
      </w:r>
      <w:r>
        <w:rPr>
          <w:rFonts w:ascii="Times New Roman" w:hAnsi="Times New Roman" w:eastAsiaTheme="minorEastAsia"/>
          <w:lang w:val="en-GB" w:eastAsia="zh-CN"/>
        </w:rPr>
        <w:t>cognitive function</w:t>
      </w:r>
      <w:r>
        <w:rPr>
          <w:rFonts w:hint="eastAsia" w:ascii="Times New Roman" w:hAnsi="Times New Roman" w:eastAsiaTheme="minorEastAsia"/>
          <w:lang w:val="en-GB" w:eastAsia="zh-CN"/>
        </w:rPr>
        <w:t xml:space="preserve"> over time</w:t>
      </w:r>
      <w:r>
        <w:rPr>
          <w:rFonts w:ascii="Times New Roman" w:hAnsi="Times New Roman" w:eastAsiaTheme="minorEastAsia"/>
          <w:lang w:val="en-GB" w:eastAsia="zh-CN"/>
        </w:rPr>
        <w:t xml:space="preserve"> in the CHARLS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hint="eastAsia" w:eastAsiaTheme="minorEastAsia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with multiple imputation for data missing</w:t>
      </w:r>
      <w:r>
        <w:rPr>
          <w:rFonts w:ascii="Times New Roman" w:hAnsi="Times New Roman" w:eastAsiaTheme="minorEastAsia"/>
          <w:lang w:val="en-GB" w:eastAsia="zh-CN"/>
        </w:rPr>
        <w:t>.</w:t>
      </w:r>
    </w:p>
    <w:tbl>
      <w:tblPr>
        <w:tblStyle w:val="19"/>
        <w:tblW w:w="6774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1"/>
        <w:gridCol w:w="1361"/>
        <w:gridCol w:w="2096"/>
        <w:gridCol w:w="936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color w:val="000000"/>
                <w:szCs w:val="24"/>
                <w:lang w:eastAsia="zh-CN"/>
              </w:rPr>
              <w:t>Cognitive function</w:t>
            </w:r>
          </w:p>
        </w:tc>
        <w:tc>
          <w:tcPr>
            <w:tcW w:w="136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>M</w:t>
            </w: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CR</w:t>
            </w:r>
          </w:p>
        </w:tc>
        <w:tc>
          <w:tcPr>
            <w:tcW w:w="209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b/>
                <w:bCs/>
                <w:i/>
                <w:color w:val="000000" w:themeColor="text1" w:themeShade="BF"/>
                <w:szCs w:val="20"/>
                <w:lang w:val="en-GB" w:eastAsia="zh-CN"/>
              </w:rPr>
              <w:t>β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  <w:t xml:space="preserve"> (95% CIs)</w:t>
            </w:r>
            <w:r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936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eastAsiaTheme="minorEastAsia"/>
                <w:b/>
                <w:bCs/>
                <w:i/>
                <w:color w:val="000000" w:themeColor="text1" w:themeShade="BF"/>
                <w:szCs w:val="24"/>
              </w:rPr>
              <w:t>P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Episodic memory</w:t>
            </w: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US" w:eastAsia="ar-SA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*time</w:t>
            </w:r>
          </w:p>
        </w:tc>
        <w:tc>
          <w:tcPr>
            <w:tcW w:w="209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936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US" w:eastAsia="ar-SA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*time</w:t>
            </w:r>
          </w:p>
        </w:tc>
        <w:tc>
          <w:tcPr>
            <w:tcW w:w="20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3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6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0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7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Mental status</w:t>
            </w: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GB" w:eastAsia="ar-SA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*time</w:t>
            </w:r>
          </w:p>
        </w:tc>
        <w:tc>
          <w:tcPr>
            <w:tcW w:w="20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US" w:eastAsia="ar-SA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*time</w:t>
            </w:r>
          </w:p>
        </w:tc>
        <w:tc>
          <w:tcPr>
            <w:tcW w:w="20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(-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748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宋体"/>
                <w:b w:val="0"/>
                <w:bCs/>
                <w:color w:val="000000"/>
                <w:szCs w:val="24"/>
                <w:lang w:val="en-US" w:eastAsia="ar-SA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color w:val="000000"/>
                <w:szCs w:val="24"/>
                <w:lang w:val="en-US" w:eastAsia="zh-CN"/>
              </w:rPr>
              <w:t>Global cognition</w:t>
            </w: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 w:themeShade="BF"/>
                <w:sz w:val="24"/>
                <w:szCs w:val="20"/>
                <w:lang w:val="en-US" w:eastAsia="ar-SA" w:bidi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Cs w:val="20"/>
                <w:lang w:val="en-US" w:eastAsia="zh-CN"/>
              </w:rPr>
              <w:t>No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Cs w:val="24"/>
                <w:lang w:eastAsia="ar-SA"/>
              </w:rPr>
              <w:t>*time</w:t>
            </w:r>
          </w:p>
        </w:tc>
        <w:tc>
          <w:tcPr>
            <w:tcW w:w="20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Reference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GB" w:eastAsia="zh-CN" w:bidi="ar-SA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81" w:type="dxa"/>
          </w:tcPr>
          <w:p>
            <w:pPr>
              <w:keepNext w:val="0"/>
              <w:keepLines w:val="0"/>
              <w:widowControl/>
              <w:suppressLineNumbers w:val="0"/>
              <w:suppressAutoHyphens/>
              <w:snapToGrid w:val="0"/>
              <w:spacing w:before="0" w:beforeAutospacing="0" w:after="0" w:afterAutospacing="0" w:line="360" w:lineRule="auto"/>
              <w:ind w:left="316" w:right="0"/>
              <w:rPr>
                <w:rFonts w:hint="default" w:ascii="Times New Roman" w:hAnsi="Times New Roman" w:eastAsia="Calibri"/>
                <w:b w:val="0"/>
                <w:bCs/>
                <w:color w:val="000000"/>
                <w:szCs w:val="24"/>
                <w:lang w:eastAsia="ar-SA"/>
              </w:rPr>
            </w:pPr>
          </w:p>
        </w:tc>
        <w:tc>
          <w:tcPr>
            <w:tcW w:w="1361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cs" w:ascii="Times New Roman" w:hAnsi="Times New Roman" w:eastAsia="Calibri"/>
                <w:b/>
                <w:i/>
                <w:color w:val="000000"/>
                <w:szCs w:val="24"/>
                <w:lang w:eastAsia="ar-SA"/>
              </w:rPr>
            </w:pPr>
            <w:r>
              <w:rPr>
                <w:rFonts w:hint="eastAsia" w:ascii="Times New Roman" w:hAnsi="Times New Roman" w:eastAsiaTheme="minorEastAsia"/>
                <w:b/>
                <w:bCs/>
                <w:color w:val="000000" w:themeColor="text1" w:themeShade="BF"/>
                <w:sz w:val="24"/>
                <w:szCs w:val="24"/>
                <w:lang w:val="en-US" w:eastAsia="zh-CN"/>
              </w:rPr>
              <w:t>Yes</w:t>
            </w:r>
            <w:r>
              <w:rPr>
                <w:rFonts w:hint="default" w:ascii="Times New Roman" w:hAnsi="Times New Roman" w:eastAsia="Calibri"/>
                <w:b/>
                <w:bCs/>
                <w:color w:val="000000"/>
                <w:sz w:val="24"/>
                <w:szCs w:val="36"/>
                <w:lang w:eastAsia="ar-SA"/>
              </w:rPr>
              <w:t>*time</w:t>
            </w:r>
          </w:p>
        </w:tc>
        <w:tc>
          <w:tcPr>
            <w:tcW w:w="209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5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 xml:space="preserve"> (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-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1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, 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02</w:t>
            </w: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)</w:t>
            </w:r>
          </w:p>
        </w:tc>
        <w:tc>
          <w:tcPr>
            <w:tcW w:w="93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rPr>
                <w:rFonts w:hint="default" w:ascii="Times New Roman" w:hAnsi="Times New Roman" w:cs="Times New Roman" w:eastAsiaTheme="minorEastAsia"/>
                <w:color w:val="000000" w:themeColor="text1" w:themeShade="BF"/>
                <w:sz w:val="24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Theme="minorEastAsia"/>
                <w:color w:val="000000" w:themeColor="text1" w:themeShade="BF"/>
                <w:szCs w:val="20"/>
                <w:lang w:val="en-GB" w:eastAsia="zh-CN"/>
              </w:rPr>
              <w:t>0.</w:t>
            </w:r>
            <w:r>
              <w:rPr>
                <w:rFonts w:hint="eastAsia" w:ascii="Times New Roman" w:hAnsi="Times New Roman" w:eastAsiaTheme="minorEastAsia"/>
                <w:color w:val="000000" w:themeColor="text1" w:themeShade="BF"/>
                <w:szCs w:val="20"/>
                <w:lang w:val="en-US" w:eastAsia="zh-CN"/>
              </w:rPr>
              <w:t>163</w:t>
            </w:r>
          </w:p>
        </w:tc>
      </w:tr>
    </w:tbl>
    <w:p>
      <w:pPr>
        <w:spacing w:line="276" w:lineRule="auto"/>
        <w:rPr>
          <w:rFonts w:ascii="Times New Roman" w:hAnsi="Times New Roman"/>
          <w:bCs/>
          <w:color w:val="000000"/>
          <w:szCs w:val="24"/>
          <w:vertAlign w:val="superscript"/>
          <w:lang w:eastAsia="ar-SA"/>
        </w:rPr>
      </w:pPr>
      <w:r>
        <w:rPr>
          <w:rFonts w:ascii="Times New Roman" w:hAnsi="Times New Roman" w:eastAsiaTheme="minorEastAsia"/>
          <w:bCs/>
          <w:vertAlign w:val="superscript"/>
          <w:lang w:eastAsia="zh-CN"/>
        </w:rPr>
        <w:t>a</w:t>
      </w:r>
      <w:r>
        <w:rPr>
          <w:rFonts w:ascii="Times New Roman" w:hAnsi="Times New Roman" w:eastAsiaTheme="minorEastAsia"/>
          <w:lang w:val="en-GB" w:eastAsia="zh-CN"/>
        </w:rPr>
        <w:t xml:space="preserve"> Adjusted for</w:t>
      </w:r>
      <w:r>
        <w:rPr>
          <w:rFonts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Theme="minorEastAsia"/>
          <w:color w:val="000000" w:themeColor="text1"/>
          <w:lang w:val="en-GB" w:eastAsia="zh-CN"/>
          <w14:textFill>
            <w14:solidFill>
              <w14:schemeClr w14:val="tx1"/>
            </w14:solidFill>
          </w14:textFill>
        </w:rPr>
        <w:t>age, se</w:t>
      </w:r>
      <w:r>
        <w:rPr>
          <w:rFonts w:hint="eastAsia" w:ascii="Times New Roman" w:hAnsi="Times New Roman" w:eastAsiaTheme="minorEastAsia"/>
          <w:lang w:val="en-GB" w:eastAsia="zh-CN"/>
        </w:rPr>
        <w:t xml:space="preserve">x, </w:t>
      </w:r>
      <w:r>
        <w:rPr>
          <w:rFonts w:ascii="Times New Roman" w:hAnsi="Times New Roman" w:eastAsiaTheme="minorEastAsia"/>
          <w:lang w:val="en-GB" w:eastAsia="zh-CN"/>
        </w:rPr>
        <w:t xml:space="preserve">education, BMI, </w:t>
      </w:r>
      <w:r>
        <w:rPr>
          <w:rFonts w:hint="eastAsia" w:ascii="Times New Roman" w:hAnsi="Times New Roman" w:eastAsiaTheme="minorEastAsia"/>
          <w:lang w:val="en-US" w:eastAsia="zh-CN"/>
        </w:rPr>
        <w:t xml:space="preserve">smoking, </w:t>
      </w:r>
      <w:r>
        <w:rPr>
          <w:rFonts w:ascii="Times New Roman" w:hAnsi="Times New Roman" w:eastAsiaTheme="minorEastAsia"/>
          <w:lang w:val="en-GB" w:eastAsia="zh-CN"/>
        </w:rPr>
        <w:t>alcohol consumption,</w:t>
      </w:r>
      <w:r>
        <w:rPr>
          <w:rFonts w:hint="eastAsia" w:ascii="Times New Roman" w:hAnsi="Times New Roman" w:eastAsiaTheme="minorEastAsia"/>
          <w:lang w:val="en-US" w:eastAsia="zh-CN"/>
        </w:rPr>
        <w:t xml:space="preserve"> hypertension, diabetes, stroke, heart disease, lung disease</w:t>
      </w:r>
      <w:r>
        <w:rPr>
          <w:rFonts w:ascii="Times New Roman" w:hAnsi="Times New Roman" w:eastAsiaTheme="minorEastAsia"/>
          <w:lang w:val="en-US" w:eastAsia="zh-CN"/>
        </w:rPr>
        <w:t>,</w:t>
      </w:r>
      <w:r>
        <w:rPr>
          <w:rFonts w:hint="eastAsia" w:ascii="Times New Roman" w:hAnsi="Times New Roman" w:eastAsiaTheme="minorEastAsia"/>
          <w:lang w:val="en-US" w:eastAsia="zh-CN"/>
        </w:rPr>
        <w:t xml:space="preserve"> and follow-up time</w:t>
      </w:r>
      <w:r>
        <w:rPr>
          <w:rFonts w:ascii="Times New Roman" w:hAnsi="Times New Roman" w:eastAsiaTheme="minorEastAsia"/>
          <w:lang w:val="en-GB" w:eastAsia="zh-CN"/>
        </w:rPr>
        <w:t>.</w:t>
      </w:r>
      <w:r>
        <w:rPr>
          <w:rFonts w:hint="eastAsia" w:ascii="Times New Roman" w:hAnsi="Times New Roman" w:eastAsiaTheme="minorEastAsia"/>
          <w:lang w:val="en-US" w:eastAsia="zh-CN"/>
        </w:rPr>
        <w:t xml:space="preserve"> </w:t>
      </w:r>
      <w:r>
        <w:rPr>
          <w:rFonts w:ascii="Times New Roman" w:hAnsi="Times New Roman"/>
          <w:szCs w:val="24"/>
          <w:lang w:eastAsia="ar-SA"/>
        </w:rPr>
        <w:t>Abbreviations:</w:t>
      </w:r>
      <w:r>
        <w:rPr>
          <w:rFonts w:hint="eastAsia" w:ascii="Times New Roman" w:hAnsi="Times New Roman" w:eastAsiaTheme="minorEastAsia"/>
          <w:sz w:val="22"/>
          <w:lang w:eastAsia="zh-CN"/>
        </w:rPr>
        <w:t xml:space="preserve"> 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>CIs, confidence intervals;</w:t>
      </w:r>
      <w:r>
        <w:t xml:space="preserve">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>BMI</w:t>
      </w:r>
      <w:r>
        <w:rPr>
          <w:rFonts w:ascii="Times New Roman" w:hAnsi="Times New Roman" w:eastAsia="Calibri"/>
          <w:bCs/>
          <w:color w:val="000000"/>
          <w:szCs w:val="24"/>
          <w:lang w:eastAsia="ar-SA"/>
        </w:rPr>
        <w:t xml:space="preserve">, </w:t>
      </w:r>
      <w:r>
        <w:rPr>
          <w:rFonts w:hint="eastAsia" w:ascii="Times New Roman" w:hAnsi="Times New Roman" w:eastAsia="宋体"/>
          <w:bCs/>
          <w:color w:val="000000"/>
          <w:szCs w:val="24"/>
          <w:lang w:val="en-US" w:eastAsia="zh-CN"/>
        </w:rPr>
        <w:t xml:space="preserve">body </w:t>
      </w:r>
      <w:r>
        <w:rPr>
          <w:rFonts w:eastAsia="Times New Roman"/>
          <w:bCs/>
          <w:color w:val="000000"/>
          <w:kern w:val="2"/>
          <w:lang w:eastAsia="ar-SA"/>
        </w:rPr>
        <w:t>mass index</w:t>
      </w:r>
      <w:r>
        <w:rPr>
          <w:rFonts w:ascii="Times New Roman" w:hAnsi="Times New Roman"/>
          <w:szCs w:val="24"/>
          <w:lang w:val="en-GB"/>
        </w:rPr>
        <w:t>.</w:t>
      </w:r>
    </w:p>
    <w:p>
      <w:pPr>
        <w:pStyle w:val="2"/>
        <w:rPr>
          <w:lang w:eastAsia="zh-CN"/>
        </w:rPr>
      </w:pPr>
    </w:p>
    <w:sectPr>
      <w:pgSz w:w="11906" w:h="16838"/>
      <w:pgMar w:top="1440" w:right="1797" w:bottom="1440" w:left="1797" w:header="851" w:footer="992" w:gutter="0"/>
      <w:cols w:space="425" w:num="1"/>
      <w:docGrid w:type="linesAndChar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MinionPro-Regular">
    <w:altName w:val="Times New Roman"/>
    <w:panose1 w:val="02040503050306020203"/>
    <w:charset w:val="00"/>
    <w:family w:val="auto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hideSpellingErrors/>
  <w:hideGrammaticalErrors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wsjQ2sDQwMjMytbRQ0lEKTi0uzszPAykwqgUAhIyULSwAAAA="/>
    <w:docVar w:name="commondata" w:val="eyJoZGlkIjoiMTQzYzg2NzBhZDkwYWI2NjNhMDQ0YTc0ZmRlMGQ4MTAifQ=="/>
  </w:docVars>
  <w:rsids>
    <w:rsidRoot w:val="00E33498"/>
    <w:rsid w:val="00003342"/>
    <w:rsid w:val="00006256"/>
    <w:rsid w:val="00014EAB"/>
    <w:rsid w:val="00016F17"/>
    <w:rsid w:val="000171C6"/>
    <w:rsid w:val="00020DAD"/>
    <w:rsid w:val="00023C00"/>
    <w:rsid w:val="00026BD1"/>
    <w:rsid w:val="00027B16"/>
    <w:rsid w:val="00032241"/>
    <w:rsid w:val="00037917"/>
    <w:rsid w:val="00042228"/>
    <w:rsid w:val="00053610"/>
    <w:rsid w:val="00054388"/>
    <w:rsid w:val="00056DEE"/>
    <w:rsid w:val="000608F8"/>
    <w:rsid w:val="00060F98"/>
    <w:rsid w:val="000676E5"/>
    <w:rsid w:val="000726DA"/>
    <w:rsid w:val="00073093"/>
    <w:rsid w:val="00081A82"/>
    <w:rsid w:val="00083409"/>
    <w:rsid w:val="00083DB3"/>
    <w:rsid w:val="00086641"/>
    <w:rsid w:val="00090D51"/>
    <w:rsid w:val="000A2A0A"/>
    <w:rsid w:val="000A7954"/>
    <w:rsid w:val="000C0903"/>
    <w:rsid w:val="000C1A1E"/>
    <w:rsid w:val="000C4691"/>
    <w:rsid w:val="000C6BB3"/>
    <w:rsid w:val="000D4061"/>
    <w:rsid w:val="000D5B01"/>
    <w:rsid w:val="000E0F52"/>
    <w:rsid w:val="000F1284"/>
    <w:rsid w:val="000F74DD"/>
    <w:rsid w:val="0010056B"/>
    <w:rsid w:val="00113B66"/>
    <w:rsid w:val="00120D16"/>
    <w:rsid w:val="0012234B"/>
    <w:rsid w:val="00122398"/>
    <w:rsid w:val="00122F2D"/>
    <w:rsid w:val="00122F76"/>
    <w:rsid w:val="00124C5F"/>
    <w:rsid w:val="00126055"/>
    <w:rsid w:val="00133422"/>
    <w:rsid w:val="00137097"/>
    <w:rsid w:val="001405AB"/>
    <w:rsid w:val="00144823"/>
    <w:rsid w:val="001512CC"/>
    <w:rsid w:val="00155121"/>
    <w:rsid w:val="001551EA"/>
    <w:rsid w:val="00161C41"/>
    <w:rsid w:val="00163313"/>
    <w:rsid w:val="00163FFC"/>
    <w:rsid w:val="00165AE3"/>
    <w:rsid w:val="00166220"/>
    <w:rsid w:val="00166243"/>
    <w:rsid w:val="00171C7A"/>
    <w:rsid w:val="001759CB"/>
    <w:rsid w:val="00183886"/>
    <w:rsid w:val="00185162"/>
    <w:rsid w:val="00193186"/>
    <w:rsid w:val="001B2197"/>
    <w:rsid w:val="001C6102"/>
    <w:rsid w:val="001D2190"/>
    <w:rsid w:val="001D69B2"/>
    <w:rsid w:val="001E3097"/>
    <w:rsid w:val="001F2B05"/>
    <w:rsid w:val="00201BDE"/>
    <w:rsid w:val="00211619"/>
    <w:rsid w:val="00214514"/>
    <w:rsid w:val="00225BC8"/>
    <w:rsid w:val="002271E5"/>
    <w:rsid w:val="0023711F"/>
    <w:rsid w:val="00244CDD"/>
    <w:rsid w:val="002532B0"/>
    <w:rsid w:val="00264AF9"/>
    <w:rsid w:val="002709D4"/>
    <w:rsid w:val="00271282"/>
    <w:rsid w:val="002719B3"/>
    <w:rsid w:val="0027224F"/>
    <w:rsid w:val="00274D21"/>
    <w:rsid w:val="0027768A"/>
    <w:rsid w:val="002831B1"/>
    <w:rsid w:val="00285746"/>
    <w:rsid w:val="00287CD7"/>
    <w:rsid w:val="002926BB"/>
    <w:rsid w:val="002A1021"/>
    <w:rsid w:val="002A5DAF"/>
    <w:rsid w:val="002A5EA4"/>
    <w:rsid w:val="002B0DE2"/>
    <w:rsid w:val="002B702C"/>
    <w:rsid w:val="002D7E7B"/>
    <w:rsid w:val="002E2C21"/>
    <w:rsid w:val="002E493C"/>
    <w:rsid w:val="002E6AAD"/>
    <w:rsid w:val="002F4C93"/>
    <w:rsid w:val="002F6975"/>
    <w:rsid w:val="002F7115"/>
    <w:rsid w:val="00300DAE"/>
    <w:rsid w:val="00302A70"/>
    <w:rsid w:val="0030703E"/>
    <w:rsid w:val="003160FB"/>
    <w:rsid w:val="0032015B"/>
    <w:rsid w:val="0033142D"/>
    <w:rsid w:val="0033357F"/>
    <w:rsid w:val="00334766"/>
    <w:rsid w:val="00340509"/>
    <w:rsid w:val="0034233F"/>
    <w:rsid w:val="00343B6C"/>
    <w:rsid w:val="003457C0"/>
    <w:rsid w:val="00346BC3"/>
    <w:rsid w:val="00347E9F"/>
    <w:rsid w:val="003650FB"/>
    <w:rsid w:val="003676BF"/>
    <w:rsid w:val="00371ED7"/>
    <w:rsid w:val="00372ED8"/>
    <w:rsid w:val="003744BA"/>
    <w:rsid w:val="0037477D"/>
    <w:rsid w:val="00374ADE"/>
    <w:rsid w:val="003761DC"/>
    <w:rsid w:val="003814CA"/>
    <w:rsid w:val="0039429A"/>
    <w:rsid w:val="003A205E"/>
    <w:rsid w:val="003A49E2"/>
    <w:rsid w:val="003B17A7"/>
    <w:rsid w:val="003C0A46"/>
    <w:rsid w:val="003C3D0F"/>
    <w:rsid w:val="003D11F0"/>
    <w:rsid w:val="003E03C0"/>
    <w:rsid w:val="003E2CD3"/>
    <w:rsid w:val="003F118C"/>
    <w:rsid w:val="003F5DE4"/>
    <w:rsid w:val="00400367"/>
    <w:rsid w:val="004037C4"/>
    <w:rsid w:val="004045A6"/>
    <w:rsid w:val="00405FD0"/>
    <w:rsid w:val="004069F1"/>
    <w:rsid w:val="00407109"/>
    <w:rsid w:val="004102C8"/>
    <w:rsid w:val="0041418E"/>
    <w:rsid w:val="00417B63"/>
    <w:rsid w:val="004250A8"/>
    <w:rsid w:val="00426FC6"/>
    <w:rsid w:val="00440975"/>
    <w:rsid w:val="0045291E"/>
    <w:rsid w:val="00454196"/>
    <w:rsid w:val="0045509F"/>
    <w:rsid w:val="00456231"/>
    <w:rsid w:val="00470CB8"/>
    <w:rsid w:val="00470F4F"/>
    <w:rsid w:val="00472FA0"/>
    <w:rsid w:val="0047307F"/>
    <w:rsid w:val="004765AA"/>
    <w:rsid w:val="004830D2"/>
    <w:rsid w:val="004856AF"/>
    <w:rsid w:val="004923CB"/>
    <w:rsid w:val="00493FC8"/>
    <w:rsid w:val="00496A6E"/>
    <w:rsid w:val="004A385A"/>
    <w:rsid w:val="004A430E"/>
    <w:rsid w:val="004B007F"/>
    <w:rsid w:val="004C73B1"/>
    <w:rsid w:val="004C7C07"/>
    <w:rsid w:val="004D35AE"/>
    <w:rsid w:val="004D50E0"/>
    <w:rsid w:val="004F1183"/>
    <w:rsid w:val="004F274E"/>
    <w:rsid w:val="00502140"/>
    <w:rsid w:val="00506B7E"/>
    <w:rsid w:val="0050799E"/>
    <w:rsid w:val="0051044B"/>
    <w:rsid w:val="00510E02"/>
    <w:rsid w:val="00513AA9"/>
    <w:rsid w:val="00515DE9"/>
    <w:rsid w:val="00517E34"/>
    <w:rsid w:val="0052575A"/>
    <w:rsid w:val="005265F1"/>
    <w:rsid w:val="0052799C"/>
    <w:rsid w:val="00535F70"/>
    <w:rsid w:val="00537DBA"/>
    <w:rsid w:val="00540E36"/>
    <w:rsid w:val="00542297"/>
    <w:rsid w:val="00543A8B"/>
    <w:rsid w:val="005453B9"/>
    <w:rsid w:val="00550C5C"/>
    <w:rsid w:val="00556652"/>
    <w:rsid w:val="00560C1B"/>
    <w:rsid w:val="00572E3E"/>
    <w:rsid w:val="00580720"/>
    <w:rsid w:val="00583C70"/>
    <w:rsid w:val="00585516"/>
    <w:rsid w:val="0058584A"/>
    <w:rsid w:val="005914AE"/>
    <w:rsid w:val="005917EE"/>
    <w:rsid w:val="0059662A"/>
    <w:rsid w:val="005A157D"/>
    <w:rsid w:val="005B20B8"/>
    <w:rsid w:val="005B53B2"/>
    <w:rsid w:val="005B73CB"/>
    <w:rsid w:val="005B79C9"/>
    <w:rsid w:val="005C148C"/>
    <w:rsid w:val="005C174C"/>
    <w:rsid w:val="005C2BF5"/>
    <w:rsid w:val="005C3150"/>
    <w:rsid w:val="005D1E4A"/>
    <w:rsid w:val="005D32EB"/>
    <w:rsid w:val="005D34B8"/>
    <w:rsid w:val="005D35A3"/>
    <w:rsid w:val="005D3CA3"/>
    <w:rsid w:val="005D5E95"/>
    <w:rsid w:val="005E0C86"/>
    <w:rsid w:val="005E2A46"/>
    <w:rsid w:val="005E4B11"/>
    <w:rsid w:val="005E4BEA"/>
    <w:rsid w:val="005F1185"/>
    <w:rsid w:val="005F4D76"/>
    <w:rsid w:val="005F5377"/>
    <w:rsid w:val="005F5F29"/>
    <w:rsid w:val="00603CC3"/>
    <w:rsid w:val="00613E9A"/>
    <w:rsid w:val="00621C22"/>
    <w:rsid w:val="00627143"/>
    <w:rsid w:val="00630F22"/>
    <w:rsid w:val="00630F9C"/>
    <w:rsid w:val="006315C6"/>
    <w:rsid w:val="00633344"/>
    <w:rsid w:val="00633C22"/>
    <w:rsid w:val="00642EE0"/>
    <w:rsid w:val="006437AD"/>
    <w:rsid w:val="00646EBC"/>
    <w:rsid w:val="00647280"/>
    <w:rsid w:val="006540A6"/>
    <w:rsid w:val="00660ACE"/>
    <w:rsid w:val="006617D0"/>
    <w:rsid w:val="00670335"/>
    <w:rsid w:val="006717FF"/>
    <w:rsid w:val="0067186F"/>
    <w:rsid w:val="00671F28"/>
    <w:rsid w:val="0067475F"/>
    <w:rsid w:val="0067554B"/>
    <w:rsid w:val="00676236"/>
    <w:rsid w:val="0068145A"/>
    <w:rsid w:val="006861A0"/>
    <w:rsid w:val="006A2579"/>
    <w:rsid w:val="006A2935"/>
    <w:rsid w:val="006A44A3"/>
    <w:rsid w:val="006A502F"/>
    <w:rsid w:val="006A75EA"/>
    <w:rsid w:val="006B2CFF"/>
    <w:rsid w:val="006C17D0"/>
    <w:rsid w:val="006C528E"/>
    <w:rsid w:val="006D07B5"/>
    <w:rsid w:val="006D3CEE"/>
    <w:rsid w:val="006D4A3B"/>
    <w:rsid w:val="006D537F"/>
    <w:rsid w:val="006D709F"/>
    <w:rsid w:val="006E19DC"/>
    <w:rsid w:val="006E3929"/>
    <w:rsid w:val="006F1C00"/>
    <w:rsid w:val="006F232E"/>
    <w:rsid w:val="006F6C27"/>
    <w:rsid w:val="00712DE1"/>
    <w:rsid w:val="007154FB"/>
    <w:rsid w:val="007159FE"/>
    <w:rsid w:val="00723A1E"/>
    <w:rsid w:val="0073147A"/>
    <w:rsid w:val="00734012"/>
    <w:rsid w:val="007340AB"/>
    <w:rsid w:val="00740A15"/>
    <w:rsid w:val="00743619"/>
    <w:rsid w:val="007444A5"/>
    <w:rsid w:val="00751BDC"/>
    <w:rsid w:val="00753368"/>
    <w:rsid w:val="00753775"/>
    <w:rsid w:val="007579F6"/>
    <w:rsid w:val="00757CB1"/>
    <w:rsid w:val="007745C0"/>
    <w:rsid w:val="00774B6C"/>
    <w:rsid w:val="00776126"/>
    <w:rsid w:val="00776723"/>
    <w:rsid w:val="00797491"/>
    <w:rsid w:val="00797F67"/>
    <w:rsid w:val="007A3375"/>
    <w:rsid w:val="007B49EF"/>
    <w:rsid w:val="007C05C1"/>
    <w:rsid w:val="007D2719"/>
    <w:rsid w:val="007D3581"/>
    <w:rsid w:val="007D5BE3"/>
    <w:rsid w:val="007D7059"/>
    <w:rsid w:val="007F21F8"/>
    <w:rsid w:val="007F4035"/>
    <w:rsid w:val="007F61F4"/>
    <w:rsid w:val="00804396"/>
    <w:rsid w:val="00807AA0"/>
    <w:rsid w:val="008112DE"/>
    <w:rsid w:val="00823E7F"/>
    <w:rsid w:val="00840931"/>
    <w:rsid w:val="00851DE9"/>
    <w:rsid w:val="00855A8A"/>
    <w:rsid w:val="00856691"/>
    <w:rsid w:val="008601F4"/>
    <w:rsid w:val="008609A8"/>
    <w:rsid w:val="00860A33"/>
    <w:rsid w:val="00861B53"/>
    <w:rsid w:val="00874EF0"/>
    <w:rsid w:val="00876635"/>
    <w:rsid w:val="00887DDC"/>
    <w:rsid w:val="008B1369"/>
    <w:rsid w:val="008B6EFD"/>
    <w:rsid w:val="008C3A64"/>
    <w:rsid w:val="008C3EE3"/>
    <w:rsid w:val="008C4614"/>
    <w:rsid w:val="008C7BAD"/>
    <w:rsid w:val="008D6298"/>
    <w:rsid w:val="008D7ED7"/>
    <w:rsid w:val="008E0A69"/>
    <w:rsid w:val="008E66B0"/>
    <w:rsid w:val="008F3C23"/>
    <w:rsid w:val="008F4E1B"/>
    <w:rsid w:val="008F52DF"/>
    <w:rsid w:val="008F5E08"/>
    <w:rsid w:val="0090232E"/>
    <w:rsid w:val="009051F4"/>
    <w:rsid w:val="009121F0"/>
    <w:rsid w:val="0091393A"/>
    <w:rsid w:val="00915CC2"/>
    <w:rsid w:val="00920E79"/>
    <w:rsid w:val="009217C8"/>
    <w:rsid w:val="00923146"/>
    <w:rsid w:val="00933E35"/>
    <w:rsid w:val="00935133"/>
    <w:rsid w:val="00937A65"/>
    <w:rsid w:val="00956101"/>
    <w:rsid w:val="00971A72"/>
    <w:rsid w:val="00975D17"/>
    <w:rsid w:val="00980B6E"/>
    <w:rsid w:val="0099154F"/>
    <w:rsid w:val="00996819"/>
    <w:rsid w:val="009A47A3"/>
    <w:rsid w:val="009B0EFB"/>
    <w:rsid w:val="009B23DB"/>
    <w:rsid w:val="009B35EB"/>
    <w:rsid w:val="009B37E1"/>
    <w:rsid w:val="009B7259"/>
    <w:rsid w:val="009C0DE1"/>
    <w:rsid w:val="009C3B30"/>
    <w:rsid w:val="009D5326"/>
    <w:rsid w:val="009E4ED3"/>
    <w:rsid w:val="009E5FFA"/>
    <w:rsid w:val="009F1006"/>
    <w:rsid w:val="009F1464"/>
    <w:rsid w:val="009F2BD8"/>
    <w:rsid w:val="009F4740"/>
    <w:rsid w:val="009F7A25"/>
    <w:rsid w:val="00A00556"/>
    <w:rsid w:val="00A00A1F"/>
    <w:rsid w:val="00A113B7"/>
    <w:rsid w:val="00A22AFD"/>
    <w:rsid w:val="00A23528"/>
    <w:rsid w:val="00A24666"/>
    <w:rsid w:val="00A27AD3"/>
    <w:rsid w:val="00A32B0D"/>
    <w:rsid w:val="00A32B17"/>
    <w:rsid w:val="00A34C99"/>
    <w:rsid w:val="00A56EB4"/>
    <w:rsid w:val="00A57FC1"/>
    <w:rsid w:val="00A663E1"/>
    <w:rsid w:val="00A71109"/>
    <w:rsid w:val="00A73A57"/>
    <w:rsid w:val="00A74277"/>
    <w:rsid w:val="00A772D0"/>
    <w:rsid w:val="00A772F0"/>
    <w:rsid w:val="00A80BCD"/>
    <w:rsid w:val="00A821D8"/>
    <w:rsid w:val="00A82619"/>
    <w:rsid w:val="00A9155E"/>
    <w:rsid w:val="00A91BF2"/>
    <w:rsid w:val="00A9335B"/>
    <w:rsid w:val="00A94571"/>
    <w:rsid w:val="00A96DD5"/>
    <w:rsid w:val="00AA1F39"/>
    <w:rsid w:val="00AA23EA"/>
    <w:rsid w:val="00AB0332"/>
    <w:rsid w:val="00AB075F"/>
    <w:rsid w:val="00AC5483"/>
    <w:rsid w:val="00AD0558"/>
    <w:rsid w:val="00AE0ECF"/>
    <w:rsid w:val="00AE4622"/>
    <w:rsid w:val="00AE5302"/>
    <w:rsid w:val="00AE662E"/>
    <w:rsid w:val="00AF746B"/>
    <w:rsid w:val="00B0729B"/>
    <w:rsid w:val="00B11041"/>
    <w:rsid w:val="00B1694E"/>
    <w:rsid w:val="00B21DCF"/>
    <w:rsid w:val="00B235C7"/>
    <w:rsid w:val="00B26D9C"/>
    <w:rsid w:val="00B27B6E"/>
    <w:rsid w:val="00B30B27"/>
    <w:rsid w:val="00B33562"/>
    <w:rsid w:val="00B44AF8"/>
    <w:rsid w:val="00B475F2"/>
    <w:rsid w:val="00B55F27"/>
    <w:rsid w:val="00B576CC"/>
    <w:rsid w:val="00B6200F"/>
    <w:rsid w:val="00B62942"/>
    <w:rsid w:val="00B641B5"/>
    <w:rsid w:val="00B66CC6"/>
    <w:rsid w:val="00B7543B"/>
    <w:rsid w:val="00B769A1"/>
    <w:rsid w:val="00B82F9A"/>
    <w:rsid w:val="00B87B85"/>
    <w:rsid w:val="00B91E94"/>
    <w:rsid w:val="00B96A39"/>
    <w:rsid w:val="00BA1507"/>
    <w:rsid w:val="00BB0FB1"/>
    <w:rsid w:val="00BB1C26"/>
    <w:rsid w:val="00BB46AD"/>
    <w:rsid w:val="00BB73A4"/>
    <w:rsid w:val="00BC09CF"/>
    <w:rsid w:val="00BC7AB2"/>
    <w:rsid w:val="00BD2222"/>
    <w:rsid w:val="00C02BA3"/>
    <w:rsid w:val="00C14B65"/>
    <w:rsid w:val="00C15340"/>
    <w:rsid w:val="00C16617"/>
    <w:rsid w:val="00C16A9C"/>
    <w:rsid w:val="00C17860"/>
    <w:rsid w:val="00C2013E"/>
    <w:rsid w:val="00C20F48"/>
    <w:rsid w:val="00C236A5"/>
    <w:rsid w:val="00C24B03"/>
    <w:rsid w:val="00C27AB7"/>
    <w:rsid w:val="00C40E4B"/>
    <w:rsid w:val="00C422C2"/>
    <w:rsid w:val="00C42F35"/>
    <w:rsid w:val="00C4689B"/>
    <w:rsid w:val="00C600E7"/>
    <w:rsid w:val="00C6252A"/>
    <w:rsid w:val="00C679A1"/>
    <w:rsid w:val="00C7093F"/>
    <w:rsid w:val="00C75398"/>
    <w:rsid w:val="00C81187"/>
    <w:rsid w:val="00C87407"/>
    <w:rsid w:val="00C91532"/>
    <w:rsid w:val="00C965BB"/>
    <w:rsid w:val="00C96F93"/>
    <w:rsid w:val="00CA55B5"/>
    <w:rsid w:val="00CA6158"/>
    <w:rsid w:val="00CA6823"/>
    <w:rsid w:val="00CA79D9"/>
    <w:rsid w:val="00CC0EF9"/>
    <w:rsid w:val="00CC4083"/>
    <w:rsid w:val="00CD2D93"/>
    <w:rsid w:val="00CD541E"/>
    <w:rsid w:val="00CE62F5"/>
    <w:rsid w:val="00CE645F"/>
    <w:rsid w:val="00CE7C52"/>
    <w:rsid w:val="00CF3A75"/>
    <w:rsid w:val="00D037BA"/>
    <w:rsid w:val="00D06055"/>
    <w:rsid w:val="00D06D30"/>
    <w:rsid w:val="00D07551"/>
    <w:rsid w:val="00D07EC5"/>
    <w:rsid w:val="00D12272"/>
    <w:rsid w:val="00D171FD"/>
    <w:rsid w:val="00D20794"/>
    <w:rsid w:val="00D251FA"/>
    <w:rsid w:val="00D267E0"/>
    <w:rsid w:val="00D31C78"/>
    <w:rsid w:val="00D351BF"/>
    <w:rsid w:val="00D41F0B"/>
    <w:rsid w:val="00D43444"/>
    <w:rsid w:val="00D512EA"/>
    <w:rsid w:val="00D5358C"/>
    <w:rsid w:val="00D62699"/>
    <w:rsid w:val="00D641A1"/>
    <w:rsid w:val="00D64FC5"/>
    <w:rsid w:val="00D7095C"/>
    <w:rsid w:val="00D7130C"/>
    <w:rsid w:val="00D740A3"/>
    <w:rsid w:val="00D74A98"/>
    <w:rsid w:val="00D850FD"/>
    <w:rsid w:val="00D904A7"/>
    <w:rsid w:val="00D9151F"/>
    <w:rsid w:val="00D960CD"/>
    <w:rsid w:val="00DA2846"/>
    <w:rsid w:val="00DA31E6"/>
    <w:rsid w:val="00DB14C3"/>
    <w:rsid w:val="00DB4E04"/>
    <w:rsid w:val="00DC5E8F"/>
    <w:rsid w:val="00DC6D05"/>
    <w:rsid w:val="00DE0DC7"/>
    <w:rsid w:val="00DE6954"/>
    <w:rsid w:val="00DE703A"/>
    <w:rsid w:val="00DF0F32"/>
    <w:rsid w:val="00DF3472"/>
    <w:rsid w:val="00DF49AC"/>
    <w:rsid w:val="00E05C3B"/>
    <w:rsid w:val="00E10FB6"/>
    <w:rsid w:val="00E21C10"/>
    <w:rsid w:val="00E2230F"/>
    <w:rsid w:val="00E27655"/>
    <w:rsid w:val="00E27BBA"/>
    <w:rsid w:val="00E33498"/>
    <w:rsid w:val="00E412CE"/>
    <w:rsid w:val="00E432C7"/>
    <w:rsid w:val="00E442CA"/>
    <w:rsid w:val="00E44695"/>
    <w:rsid w:val="00E44F74"/>
    <w:rsid w:val="00E463BF"/>
    <w:rsid w:val="00E465B5"/>
    <w:rsid w:val="00E52CA9"/>
    <w:rsid w:val="00E6304E"/>
    <w:rsid w:val="00E64509"/>
    <w:rsid w:val="00E737FF"/>
    <w:rsid w:val="00E73E81"/>
    <w:rsid w:val="00E757D4"/>
    <w:rsid w:val="00E76B2C"/>
    <w:rsid w:val="00E805D0"/>
    <w:rsid w:val="00E96C39"/>
    <w:rsid w:val="00EA0A5F"/>
    <w:rsid w:val="00EA34C2"/>
    <w:rsid w:val="00EA37DA"/>
    <w:rsid w:val="00EC6BEE"/>
    <w:rsid w:val="00ED1B58"/>
    <w:rsid w:val="00ED322B"/>
    <w:rsid w:val="00ED5410"/>
    <w:rsid w:val="00EE1F5E"/>
    <w:rsid w:val="00EE2CAD"/>
    <w:rsid w:val="00EE4ED9"/>
    <w:rsid w:val="00EE7063"/>
    <w:rsid w:val="00EF0EC1"/>
    <w:rsid w:val="00EF317C"/>
    <w:rsid w:val="00EF4A11"/>
    <w:rsid w:val="00F0280A"/>
    <w:rsid w:val="00F035A7"/>
    <w:rsid w:val="00F122D7"/>
    <w:rsid w:val="00F14C31"/>
    <w:rsid w:val="00F212FA"/>
    <w:rsid w:val="00F219F8"/>
    <w:rsid w:val="00F266A7"/>
    <w:rsid w:val="00F33B6D"/>
    <w:rsid w:val="00F37BC7"/>
    <w:rsid w:val="00F4749C"/>
    <w:rsid w:val="00F55DD6"/>
    <w:rsid w:val="00F6669D"/>
    <w:rsid w:val="00F673BC"/>
    <w:rsid w:val="00F829DC"/>
    <w:rsid w:val="00F84929"/>
    <w:rsid w:val="00F87F0B"/>
    <w:rsid w:val="00F947E3"/>
    <w:rsid w:val="00FA2B17"/>
    <w:rsid w:val="00FA6827"/>
    <w:rsid w:val="00FC6A5A"/>
    <w:rsid w:val="00FD3BA5"/>
    <w:rsid w:val="00FF270E"/>
    <w:rsid w:val="02951F3B"/>
    <w:rsid w:val="037E5243"/>
    <w:rsid w:val="03A74512"/>
    <w:rsid w:val="061B31A4"/>
    <w:rsid w:val="09093280"/>
    <w:rsid w:val="0CF33358"/>
    <w:rsid w:val="0DD8111C"/>
    <w:rsid w:val="0FD348E1"/>
    <w:rsid w:val="12527115"/>
    <w:rsid w:val="16005B8F"/>
    <w:rsid w:val="16D05C0F"/>
    <w:rsid w:val="19307405"/>
    <w:rsid w:val="19385E95"/>
    <w:rsid w:val="19F618F8"/>
    <w:rsid w:val="1E623146"/>
    <w:rsid w:val="1F0E373C"/>
    <w:rsid w:val="21482973"/>
    <w:rsid w:val="2D444385"/>
    <w:rsid w:val="2D66233E"/>
    <w:rsid w:val="2D8B08F0"/>
    <w:rsid w:val="2EAF7005"/>
    <w:rsid w:val="2F661149"/>
    <w:rsid w:val="30C91968"/>
    <w:rsid w:val="357E2A76"/>
    <w:rsid w:val="375F219A"/>
    <w:rsid w:val="38063DC2"/>
    <w:rsid w:val="39C56E97"/>
    <w:rsid w:val="3AAE7B86"/>
    <w:rsid w:val="3EA81D75"/>
    <w:rsid w:val="42971481"/>
    <w:rsid w:val="4361390A"/>
    <w:rsid w:val="4A523E48"/>
    <w:rsid w:val="4BB36D73"/>
    <w:rsid w:val="4C373E18"/>
    <w:rsid w:val="4CC02650"/>
    <w:rsid w:val="4D7A4C22"/>
    <w:rsid w:val="51EE7B4E"/>
    <w:rsid w:val="58D17B32"/>
    <w:rsid w:val="599B4A48"/>
    <w:rsid w:val="5A7B0A02"/>
    <w:rsid w:val="5F434BEC"/>
    <w:rsid w:val="65314B5F"/>
    <w:rsid w:val="65D80C85"/>
    <w:rsid w:val="66540B05"/>
    <w:rsid w:val="6C8615C5"/>
    <w:rsid w:val="6FA03383"/>
    <w:rsid w:val="72931045"/>
    <w:rsid w:val="73256C85"/>
    <w:rsid w:val="76312C11"/>
    <w:rsid w:val="76FD50A9"/>
    <w:rsid w:val="77CE2655"/>
    <w:rsid w:val="7CE9176B"/>
    <w:rsid w:val="7CF401B1"/>
    <w:rsid w:val="7EE9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rPr>
      <w:rFonts w:ascii="Times" w:hAnsi="Times" w:eastAsia="Times" w:cs="Times New Roman"/>
      <w:sz w:val="24"/>
      <w:lang w:val="sv-SE" w:eastAsia="en-US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note text"/>
    <w:basedOn w:val="1"/>
    <w:link w:val="23"/>
    <w:semiHidden/>
    <w:unhideWhenUsed/>
    <w:qFormat/>
    <w:uiPriority w:val="99"/>
    <w:pPr>
      <w:snapToGrid w:val="0"/>
    </w:pPr>
    <w:rPr>
      <w:sz w:val="18"/>
    </w:rPr>
  </w:style>
  <w:style w:type="paragraph" w:styleId="3">
    <w:name w:val="annotation text"/>
    <w:basedOn w:val="1"/>
    <w:link w:val="15"/>
    <w:semiHidden/>
    <w:unhideWhenUsed/>
    <w:qFormat/>
    <w:uiPriority w:val="99"/>
    <w:pPr>
      <w:widowControl w:val="0"/>
    </w:pPr>
    <w:rPr>
      <w:rFonts w:asciiTheme="minorHAnsi" w:hAnsiTheme="minorHAnsi" w:eastAsiaTheme="minorEastAsia" w:cstheme="minorBidi"/>
      <w:kern w:val="2"/>
      <w:sz w:val="21"/>
      <w:szCs w:val="22"/>
      <w:lang w:val="en-US" w:eastAsia="zh-CN"/>
    </w:rPr>
  </w:style>
  <w:style w:type="paragraph" w:styleId="4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3"/>
    <w:next w:val="3"/>
    <w:link w:val="21"/>
    <w:semiHidden/>
    <w:unhideWhenUsed/>
    <w:qFormat/>
    <w:uiPriority w:val="99"/>
    <w:pPr>
      <w:widowControl/>
    </w:pPr>
    <w:rPr>
      <w:rFonts w:ascii="Times" w:hAnsi="Times" w:eastAsia="Times" w:cs="Times New Roman"/>
      <w:b/>
      <w:bCs/>
      <w:kern w:val="0"/>
      <w:sz w:val="24"/>
      <w:szCs w:val="20"/>
      <w:lang w:val="sv-SE" w:eastAsia="en-US"/>
    </w:rPr>
  </w:style>
  <w:style w:type="table" w:styleId="9">
    <w:name w:val="Table Grid"/>
    <w:basedOn w:val="8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2">
    <w:name w:val="批注框文本 字符"/>
    <w:basedOn w:val="10"/>
    <w:link w:val="4"/>
    <w:semiHidden/>
    <w:qFormat/>
    <w:uiPriority w:val="99"/>
    <w:rPr>
      <w:rFonts w:ascii="Times" w:hAnsi="Times" w:eastAsia="Times"/>
      <w:color w:val="auto"/>
      <w:sz w:val="18"/>
      <w:szCs w:val="18"/>
      <w:lang w:val="sv-SE" w:eastAsia="en-US"/>
    </w:rPr>
  </w:style>
  <w:style w:type="character" w:customStyle="1" w:styleId="13">
    <w:name w:val="页眉 字符"/>
    <w:basedOn w:val="10"/>
    <w:link w:val="6"/>
    <w:qFormat/>
    <w:uiPriority w:val="99"/>
    <w:rPr>
      <w:rFonts w:ascii="Times" w:hAnsi="Times" w:eastAsia="Times"/>
      <w:color w:val="auto"/>
      <w:sz w:val="18"/>
      <w:szCs w:val="18"/>
      <w:lang w:val="sv-SE" w:eastAsia="en-US"/>
    </w:rPr>
  </w:style>
  <w:style w:type="character" w:customStyle="1" w:styleId="14">
    <w:name w:val="页脚 字符"/>
    <w:basedOn w:val="10"/>
    <w:link w:val="5"/>
    <w:qFormat/>
    <w:uiPriority w:val="99"/>
    <w:rPr>
      <w:rFonts w:ascii="Times" w:hAnsi="Times" w:eastAsia="Times"/>
      <w:color w:val="auto"/>
      <w:sz w:val="18"/>
      <w:szCs w:val="18"/>
      <w:lang w:val="sv-SE" w:eastAsia="en-US"/>
    </w:rPr>
  </w:style>
  <w:style w:type="character" w:customStyle="1" w:styleId="15">
    <w:name w:val="批注文字 字符"/>
    <w:basedOn w:val="10"/>
    <w:link w:val="3"/>
    <w:semiHidden/>
    <w:qFormat/>
    <w:uiPriority w:val="99"/>
    <w:rPr>
      <w:rFonts w:asciiTheme="minorHAnsi" w:hAnsiTheme="minorHAnsi" w:cstheme="minorBidi"/>
      <w:color w:val="auto"/>
      <w:kern w:val="2"/>
      <w:sz w:val="21"/>
    </w:rPr>
  </w:style>
  <w:style w:type="table" w:customStyle="1" w:styleId="16">
    <w:name w:val="浅色底纹1"/>
    <w:basedOn w:val="8"/>
    <w:qFormat/>
    <w:uiPriority w:val="60"/>
    <w:rPr>
      <w:rFonts w:cstheme="minorBidi"/>
      <w:color w:val="000000" w:themeColor="text1" w:themeShade="BF"/>
      <w:szCs w:val="22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customStyle="1" w:styleId="17">
    <w:name w:val="浅色底纹 - 强调文字颜色 11"/>
    <w:basedOn w:val="8"/>
    <w:qFormat/>
    <w:uiPriority w:val="60"/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table" w:customStyle="1" w:styleId="19">
    <w:name w:val="浅色底纹2"/>
    <w:basedOn w:val="8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customStyle="1" w:styleId="20">
    <w:name w:val="网格型浅色1"/>
    <w:basedOn w:val="8"/>
    <w:qFormat/>
    <w:uiPriority w:val="40"/>
    <w:rPr>
      <w:rFonts w:cstheme="minorBidi"/>
      <w:szCs w:val="22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  <w:style w:type="character" w:customStyle="1" w:styleId="21">
    <w:name w:val="批注主题 字符"/>
    <w:basedOn w:val="15"/>
    <w:link w:val="7"/>
    <w:semiHidden/>
    <w:qFormat/>
    <w:uiPriority w:val="99"/>
    <w:rPr>
      <w:rFonts w:ascii="Times" w:hAnsi="Times" w:eastAsia="Times" w:cstheme="minorBidi"/>
      <w:b/>
      <w:bCs/>
      <w:color w:val="auto"/>
      <w:kern w:val="2"/>
      <w:sz w:val="24"/>
      <w:lang w:val="sv-SE" w:eastAsia="en-US"/>
    </w:rPr>
  </w:style>
  <w:style w:type="paragraph" w:customStyle="1" w:styleId="22">
    <w:name w:val="修订1"/>
    <w:hidden/>
    <w:semiHidden/>
    <w:qFormat/>
    <w:uiPriority w:val="99"/>
    <w:rPr>
      <w:rFonts w:ascii="Times" w:hAnsi="Times" w:eastAsia="Times" w:cs="Times New Roman"/>
      <w:sz w:val="24"/>
      <w:lang w:val="sv-SE" w:eastAsia="en-US" w:bidi="ar-SA"/>
    </w:rPr>
  </w:style>
  <w:style w:type="character" w:customStyle="1" w:styleId="23">
    <w:name w:val="脚注文本 字符"/>
    <w:basedOn w:val="10"/>
    <w:link w:val="2"/>
    <w:qFormat/>
    <w:uiPriority w:val="0"/>
    <w:rPr>
      <w:rFonts w:hint="default" w:ascii="Times" w:hAnsi="Times" w:eastAsia="Times" w:cs="Times"/>
      <w:sz w:val="18"/>
      <w:szCs w:val="18"/>
      <w:lang w:val="sv" w:eastAsia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914</Words>
  <Characters>5682</Characters>
  <Lines>28</Lines>
  <Paragraphs>8</Paragraphs>
  <TotalTime>0</TotalTime>
  <ScaleCrop>false</ScaleCrop>
  <LinksUpToDate>false</LinksUpToDate>
  <CharactersWithSpaces>6254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6T04:22:00Z</dcterms:created>
  <dc:creator>Administrator</dc:creator>
  <cp:lastModifiedBy>ckw</cp:lastModifiedBy>
  <dcterms:modified xsi:type="dcterms:W3CDTF">2022-10-11T03:05:2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2E489DA281794D44AFCDF7F146D80A99</vt:lpwstr>
  </property>
</Properties>
</file>